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A01FD" w14:textId="77777777" w:rsidR="006C1B81" w:rsidRDefault="006C1B81" w:rsidP="006C1B81">
      <w:pPr>
        <w:tabs>
          <w:tab w:val="left" w:pos="5641"/>
        </w:tabs>
        <w:rPr>
          <w:rFonts w:ascii="Times New Roman" w:hAnsi="Times New Roman" w:cs="Times New Roman"/>
          <w:b/>
          <w:bCs/>
          <w:sz w:val="24"/>
          <w:szCs w:val="24"/>
        </w:rPr>
      </w:pPr>
    </w:p>
    <w:p w14:paraId="32BB32CF" w14:textId="77777777" w:rsidR="006C1B81" w:rsidRDefault="006C1B81" w:rsidP="006C1B81">
      <w:pPr>
        <w:spacing w:after="0"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l Material</w:t>
      </w:r>
    </w:p>
    <w:p w14:paraId="5298F841" w14:textId="77777777" w:rsidR="006C1B81" w:rsidRPr="00140561" w:rsidRDefault="006C1B81" w:rsidP="006C1B81">
      <w:pPr>
        <w:rPr>
          <w:rFonts w:ascii="Times New Roman" w:hAnsi="Times New Roman" w:cs="Times New Roman"/>
          <w:sz w:val="24"/>
          <w:szCs w:val="24"/>
        </w:rPr>
      </w:pPr>
      <w:r w:rsidRPr="00140561">
        <w:rPr>
          <w:rFonts w:ascii="Times New Roman" w:hAnsi="Times New Roman" w:cs="Times New Roman"/>
          <w:sz w:val="24"/>
          <w:szCs w:val="24"/>
        </w:rPr>
        <w:t>Supplemental Material 1. Search algorithm</w:t>
      </w:r>
    </w:p>
    <w:p w14:paraId="5178B346" w14:textId="77777777" w:rsidR="006C1B81" w:rsidRPr="00A83AAE" w:rsidRDefault="006C1B81" w:rsidP="006C1B81">
      <w:pPr>
        <w:rPr>
          <w:rFonts w:ascii="Times New Roman" w:hAnsi="Times New Roman" w:cs="Times New Roman"/>
          <w:b/>
          <w:bCs/>
          <w:sz w:val="24"/>
          <w:szCs w:val="24"/>
        </w:rPr>
      </w:pPr>
      <w:r w:rsidRPr="00A83AAE">
        <w:rPr>
          <w:rFonts w:ascii="Times New Roman" w:hAnsi="Times New Roman" w:cs="Times New Roman"/>
          <w:b/>
          <w:bCs/>
          <w:sz w:val="24"/>
          <w:szCs w:val="24"/>
        </w:rPr>
        <w:t>Cochrane Central Register of Controlled Trials</w:t>
      </w:r>
    </w:p>
    <w:p w14:paraId="1E826038" w14:textId="77777777" w:rsidR="006C1B81" w:rsidRPr="00A83AAE" w:rsidRDefault="006C1B81" w:rsidP="006C1B81">
      <w:pPr>
        <w:rPr>
          <w:rFonts w:ascii="Times New Roman" w:hAnsi="Times New Roman" w:cs="Times New Roman"/>
          <w:sz w:val="24"/>
          <w:szCs w:val="24"/>
        </w:rPr>
      </w:pPr>
      <w:r w:rsidRPr="00A83AAE">
        <w:rPr>
          <w:rFonts w:ascii="Times New Roman" w:hAnsi="Times New Roman" w:cs="Times New Roman"/>
          <w:sz w:val="24"/>
          <w:szCs w:val="24"/>
        </w:rPr>
        <w:t>Trials matching esophageal cancer in All Text AND "recurrence"</w:t>
      </w:r>
      <w:r>
        <w:rPr>
          <w:rFonts w:ascii="Times New Roman" w:hAnsi="Times New Roman" w:cs="Times New Roman"/>
          <w:sz w:val="24"/>
          <w:szCs w:val="24"/>
        </w:rPr>
        <w:t xml:space="preserve"> </w:t>
      </w:r>
      <w:r w:rsidRPr="00A83AAE">
        <w:rPr>
          <w:rFonts w:ascii="Times New Roman" w:hAnsi="Times New Roman" w:cs="Times New Roman"/>
          <w:sz w:val="24"/>
          <w:szCs w:val="24"/>
        </w:rPr>
        <w:t>in All Text - with Publication Year from 2000 to 2023, with Cochrane Library publication date Between Jan 2000 and Dec 2023, in Trials (Word variations have been searched)</w:t>
      </w:r>
    </w:p>
    <w:p w14:paraId="0AB20B61" w14:textId="77777777" w:rsidR="006C1B81" w:rsidRPr="00A83AAE" w:rsidRDefault="006C1B81" w:rsidP="006C1B81">
      <w:pPr>
        <w:rPr>
          <w:rFonts w:ascii="Times New Roman" w:hAnsi="Times New Roman" w:cs="Times New Roman"/>
          <w:sz w:val="24"/>
          <w:szCs w:val="24"/>
        </w:rPr>
      </w:pPr>
      <w:r w:rsidRPr="00A83AAE">
        <w:rPr>
          <w:rFonts w:ascii="Times New Roman" w:hAnsi="Times New Roman" w:cs="Times New Roman"/>
          <w:sz w:val="24"/>
          <w:szCs w:val="24"/>
        </w:rPr>
        <w:t>N = 763</w:t>
      </w:r>
    </w:p>
    <w:p w14:paraId="6B6B4334" w14:textId="77777777" w:rsidR="006C1B81" w:rsidRPr="00A83AAE" w:rsidRDefault="006C1B81" w:rsidP="006C1B81">
      <w:pPr>
        <w:rPr>
          <w:rFonts w:ascii="Times New Roman" w:hAnsi="Times New Roman" w:cs="Times New Roman"/>
          <w:sz w:val="24"/>
          <w:szCs w:val="24"/>
        </w:rPr>
      </w:pPr>
    </w:p>
    <w:p w14:paraId="0CFE2039" w14:textId="77777777" w:rsidR="006C1B81" w:rsidRPr="00A83AAE" w:rsidRDefault="006C1B81" w:rsidP="006C1B81">
      <w:pPr>
        <w:rPr>
          <w:rFonts w:ascii="Times New Roman" w:hAnsi="Times New Roman" w:cs="Times New Roman"/>
          <w:b/>
          <w:bCs/>
          <w:sz w:val="24"/>
          <w:szCs w:val="24"/>
        </w:rPr>
      </w:pPr>
      <w:r w:rsidRPr="00A83AAE">
        <w:rPr>
          <w:rFonts w:ascii="Times New Roman" w:hAnsi="Times New Roman" w:cs="Times New Roman"/>
          <w:b/>
          <w:bCs/>
          <w:sz w:val="24"/>
          <w:szCs w:val="24"/>
        </w:rPr>
        <w:t>Web of Science</w:t>
      </w:r>
    </w:p>
    <w:p w14:paraId="0C26E7C7" w14:textId="77777777" w:rsidR="006C1B81" w:rsidRPr="00A83AAE" w:rsidRDefault="006C1B81" w:rsidP="006C1B81">
      <w:pPr>
        <w:rPr>
          <w:rFonts w:ascii="Times New Roman" w:hAnsi="Times New Roman" w:cs="Times New Roman"/>
          <w:sz w:val="24"/>
          <w:szCs w:val="24"/>
        </w:rPr>
      </w:pPr>
      <w:r w:rsidRPr="00A83AAE">
        <w:rPr>
          <w:rFonts w:ascii="Times New Roman" w:hAnsi="Times New Roman" w:cs="Times New Roman"/>
          <w:sz w:val="24"/>
          <w:szCs w:val="24"/>
        </w:rPr>
        <w:t>((ALL=(Esophageal cancer)) AND ALL=(recurrence) AND ALL=(randomized trial) and Article (Document Types) and 1.95 Gastrointestinal &amp; Esophageal Diseases (Citation Topics Meso) and 1.95.756 Esophageal Cancer (Citation Topics Micro) and English (Languages) and Gastroenterology Hepatology or Surgery or Oncology or Radiology Nuclear Medicine Medical Imaging (Web of Science Categories)</w:t>
      </w:r>
    </w:p>
    <w:p w14:paraId="4B967231" w14:textId="77777777" w:rsidR="006C1B81" w:rsidRPr="00A83AAE" w:rsidRDefault="006C1B81" w:rsidP="006C1B81">
      <w:pPr>
        <w:rPr>
          <w:rFonts w:ascii="Times New Roman" w:hAnsi="Times New Roman" w:cs="Times New Roman"/>
          <w:sz w:val="24"/>
          <w:szCs w:val="24"/>
        </w:rPr>
      </w:pPr>
      <w:r w:rsidRPr="00A83AAE">
        <w:rPr>
          <w:rFonts w:ascii="Times New Roman" w:hAnsi="Times New Roman" w:cs="Times New Roman"/>
          <w:sz w:val="24"/>
          <w:szCs w:val="24"/>
        </w:rPr>
        <w:t>| Timespan: 2000-01-01 to 2023-12-31 (Publication Date)</w:t>
      </w:r>
    </w:p>
    <w:p w14:paraId="65A7A4C7" w14:textId="77777777" w:rsidR="006C1B81" w:rsidRPr="00A83AAE" w:rsidRDefault="006C1B81" w:rsidP="006C1B81">
      <w:pPr>
        <w:rPr>
          <w:rFonts w:ascii="Times New Roman" w:hAnsi="Times New Roman" w:cs="Times New Roman"/>
          <w:sz w:val="24"/>
          <w:szCs w:val="24"/>
        </w:rPr>
      </w:pPr>
      <w:r w:rsidRPr="00A83AAE">
        <w:rPr>
          <w:rFonts w:ascii="Times New Roman" w:hAnsi="Times New Roman" w:cs="Times New Roman"/>
          <w:sz w:val="24"/>
          <w:szCs w:val="24"/>
        </w:rPr>
        <w:t>N = 153</w:t>
      </w:r>
    </w:p>
    <w:p w14:paraId="6B696478" w14:textId="77777777" w:rsidR="006C1B81" w:rsidRPr="00A83AAE" w:rsidRDefault="006C1B81" w:rsidP="006C1B81">
      <w:pPr>
        <w:rPr>
          <w:rFonts w:ascii="Times New Roman" w:hAnsi="Times New Roman" w:cs="Times New Roman"/>
          <w:sz w:val="24"/>
          <w:szCs w:val="24"/>
        </w:rPr>
      </w:pPr>
    </w:p>
    <w:p w14:paraId="45404B4D" w14:textId="77777777" w:rsidR="006C1B81" w:rsidRPr="00A83AAE" w:rsidRDefault="006C1B81" w:rsidP="006C1B81">
      <w:pPr>
        <w:rPr>
          <w:rFonts w:ascii="Times New Roman" w:hAnsi="Times New Roman" w:cs="Times New Roman"/>
          <w:b/>
          <w:bCs/>
          <w:sz w:val="24"/>
          <w:szCs w:val="24"/>
        </w:rPr>
      </w:pPr>
      <w:r w:rsidRPr="00A83AAE">
        <w:rPr>
          <w:rFonts w:ascii="Times New Roman" w:hAnsi="Times New Roman" w:cs="Times New Roman"/>
          <w:b/>
          <w:bCs/>
          <w:sz w:val="24"/>
          <w:szCs w:val="24"/>
        </w:rPr>
        <w:t>PubMed</w:t>
      </w:r>
    </w:p>
    <w:p w14:paraId="4E959E9D" w14:textId="77777777" w:rsidR="006C1B81" w:rsidRPr="00A83AAE" w:rsidRDefault="006C1B81" w:rsidP="006C1B81">
      <w:pPr>
        <w:rPr>
          <w:rFonts w:ascii="Times New Roman" w:hAnsi="Times New Roman" w:cs="Times New Roman"/>
          <w:sz w:val="24"/>
          <w:szCs w:val="24"/>
        </w:rPr>
      </w:pPr>
      <w:r w:rsidRPr="00A83AAE">
        <w:rPr>
          <w:rFonts w:ascii="Times New Roman" w:hAnsi="Times New Roman" w:cs="Times New Roman"/>
          <w:sz w:val="24"/>
          <w:szCs w:val="24"/>
        </w:rPr>
        <w:t>("Esophageal Neoplasms"[MeSH Terms] AND "neoplasm recurrence, local"[MeSH Terms]) AND ((randomizedcontrolledtrial[Filter]) AND (2000/1/1:2023/12/31[pdat]))</w:t>
      </w:r>
    </w:p>
    <w:p w14:paraId="5CF2DE7A" w14:textId="77777777" w:rsidR="006C1B81" w:rsidRDefault="006C1B81" w:rsidP="006C1B81">
      <w:pPr>
        <w:rPr>
          <w:rFonts w:ascii="Times New Roman" w:hAnsi="Times New Roman" w:cs="Times New Roman"/>
          <w:sz w:val="24"/>
          <w:szCs w:val="24"/>
        </w:rPr>
      </w:pPr>
      <w:r w:rsidRPr="00A83AAE">
        <w:rPr>
          <w:rFonts w:ascii="Times New Roman" w:hAnsi="Times New Roman" w:cs="Times New Roman"/>
          <w:sz w:val="24"/>
          <w:szCs w:val="24"/>
        </w:rPr>
        <w:t>N = 59</w:t>
      </w:r>
    </w:p>
    <w:p w14:paraId="6C4DC84F" w14:textId="77777777" w:rsidR="006C1B81" w:rsidRPr="00A83AAE" w:rsidRDefault="006C1B81" w:rsidP="006C1B81">
      <w:pPr>
        <w:rPr>
          <w:rFonts w:ascii="Times New Roman" w:hAnsi="Times New Roman" w:cs="Times New Roman"/>
          <w:sz w:val="24"/>
          <w:szCs w:val="24"/>
        </w:rPr>
      </w:pPr>
    </w:p>
    <w:p w14:paraId="7F0A5E4E" w14:textId="77777777" w:rsidR="006C1B81" w:rsidRDefault="006C1B81" w:rsidP="006C1B81">
      <w:pPr>
        <w:spacing w:after="0" w:line="480" w:lineRule="auto"/>
        <w:jc w:val="both"/>
        <w:rPr>
          <w:rFonts w:ascii="Times New Roman" w:hAnsi="Times New Roman" w:cs="Times New Roman"/>
          <w:b/>
          <w:bCs/>
          <w:sz w:val="24"/>
          <w:szCs w:val="24"/>
        </w:rPr>
      </w:pPr>
    </w:p>
    <w:p w14:paraId="4BD0CDD9" w14:textId="77777777" w:rsidR="006C1B81" w:rsidRDefault="006C1B81" w:rsidP="006C1B81">
      <w:pPr>
        <w:spacing w:after="0" w:line="480" w:lineRule="auto"/>
        <w:jc w:val="both"/>
        <w:rPr>
          <w:rFonts w:ascii="Times New Roman" w:hAnsi="Times New Roman" w:cs="Times New Roman"/>
          <w:b/>
          <w:bCs/>
          <w:sz w:val="24"/>
          <w:szCs w:val="24"/>
        </w:rPr>
      </w:pPr>
    </w:p>
    <w:p w14:paraId="2475CCE2" w14:textId="77777777" w:rsidR="006C1B81" w:rsidRDefault="006C1B81" w:rsidP="006C1B81">
      <w:pPr>
        <w:spacing w:before="240" w:line="360" w:lineRule="auto"/>
        <w:jc w:val="both"/>
        <w:rPr>
          <w:rFonts w:ascii="Times New Roman" w:hAnsi="Times New Roman" w:cs="Times New Roman"/>
          <w:b/>
          <w:bCs/>
          <w:sz w:val="24"/>
          <w:szCs w:val="24"/>
        </w:rPr>
      </w:pPr>
    </w:p>
    <w:p w14:paraId="5641C5C7" w14:textId="77777777" w:rsidR="006C1B81" w:rsidRDefault="006C1B81" w:rsidP="006C1B81">
      <w:pPr>
        <w:spacing w:before="240" w:line="360" w:lineRule="auto"/>
        <w:jc w:val="both"/>
        <w:rPr>
          <w:rFonts w:ascii="Times New Roman" w:hAnsi="Times New Roman" w:cs="Times New Roman"/>
          <w:b/>
          <w:bCs/>
          <w:sz w:val="24"/>
          <w:szCs w:val="24"/>
        </w:rPr>
      </w:pPr>
    </w:p>
    <w:p w14:paraId="344D4EAB" w14:textId="77777777" w:rsidR="006C1B81" w:rsidRDefault="006C1B81" w:rsidP="006C1B81">
      <w:pPr>
        <w:spacing w:before="240" w:line="360" w:lineRule="auto"/>
        <w:jc w:val="both"/>
        <w:rPr>
          <w:rFonts w:ascii="Times New Roman" w:hAnsi="Times New Roman" w:cs="Times New Roman"/>
          <w:b/>
          <w:bCs/>
          <w:sz w:val="24"/>
          <w:szCs w:val="24"/>
        </w:rPr>
      </w:pPr>
    </w:p>
    <w:p w14:paraId="48D898B0" w14:textId="77777777" w:rsidR="0068506A" w:rsidRPr="002F5CF5" w:rsidRDefault="0068506A" w:rsidP="0068506A">
      <w:pPr>
        <w:pStyle w:val="Heading3"/>
        <w:jc w:val="both"/>
        <w:rPr>
          <w:rFonts w:ascii="Times New Roman" w:hAnsi="Times New Roman" w:cs="Times New Roman"/>
          <w:color w:val="auto"/>
          <w:sz w:val="24"/>
          <w:szCs w:val="24"/>
        </w:rPr>
      </w:pPr>
      <w:r w:rsidRPr="002F5CF5">
        <w:rPr>
          <w:rFonts w:ascii="Times New Roman" w:hAnsi="Times New Roman" w:cs="Times New Roman"/>
          <w:color w:val="auto"/>
          <w:sz w:val="24"/>
          <w:szCs w:val="24"/>
        </w:rPr>
        <w:lastRenderedPageBreak/>
        <w:t>Supplemental Material 2</w:t>
      </w:r>
      <w:r>
        <w:rPr>
          <w:rFonts w:ascii="Times New Roman" w:hAnsi="Times New Roman" w:cs="Times New Roman"/>
          <w:color w:val="auto"/>
          <w:sz w:val="24"/>
          <w:szCs w:val="24"/>
        </w:rPr>
        <w:t>.</w:t>
      </w:r>
      <w:r w:rsidRPr="002F5CF5">
        <w:rPr>
          <w:rFonts w:ascii="Times New Roman" w:hAnsi="Times New Roman" w:cs="Times New Roman"/>
          <w:sz w:val="24"/>
          <w:szCs w:val="24"/>
        </w:rPr>
        <w:t xml:space="preserve"> </w:t>
      </w:r>
      <w:r w:rsidRPr="002F5CF5">
        <w:rPr>
          <w:rFonts w:ascii="Times New Roman" w:eastAsia="Times New Roman" w:hAnsi="Times New Roman" w:cs="Times New Roman"/>
          <w:color w:val="auto"/>
          <w:sz w:val="24"/>
          <w:szCs w:val="24"/>
          <w14:ligatures w14:val="none"/>
        </w:rPr>
        <w:t xml:space="preserve">Methodological Justifications </w:t>
      </w:r>
      <w:r w:rsidRPr="002F5CF5">
        <w:rPr>
          <w:rFonts w:ascii="Times New Roman" w:hAnsi="Times New Roman" w:cs="Times New Roman"/>
          <w:color w:val="auto"/>
          <w:sz w:val="24"/>
          <w:szCs w:val="24"/>
        </w:rPr>
        <w:t>for Risk of Bias Assessment</w:t>
      </w:r>
    </w:p>
    <w:p w14:paraId="386678F8" w14:textId="77777777" w:rsidR="0068506A" w:rsidRPr="002F5CF5" w:rsidRDefault="0068506A" w:rsidP="0068506A">
      <w:pPr>
        <w:spacing w:before="100" w:beforeAutospacing="1" w:after="100" w:afterAutospacing="1" w:line="240" w:lineRule="auto"/>
        <w:jc w:val="both"/>
        <w:outlineLvl w:val="3"/>
        <w:rPr>
          <w:rFonts w:ascii="Times New Roman" w:eastAsia="Times New Roman" w:hAnsi="Times New Roman" w:cs="Times New Roman"/>
          <w:b/>
          <w:bCs/>
          <w:sz w:val="24"/>
          <w:szCs w:val="24"/>
        </w:rPr>
      </w:pPr>
      <w:r w:rsidRPr="002F5CF5">
        <w:rPr>
          <w:rFonts w:ascii="Times New Roman" w:eastAsia="Times New Roman" w:hAnsi="Times New Roman" w:cs="Times New Roman"/>
          <w:b/>
          <w:bCs/>
          <w:sz w:val="24"/>
          <w:szCs w:val="24"/>
        </w:rPr>
        <w:t>Alderson et al., 2017</w:t>
      </w:r>
    </w:p>
    <w:p w14:paraId="4E3BA48D" w14:textId="77777777" w:rsidR="0068506A" w:rsidRPr="002F5CF5" w:rsidRDefault="0068506A" w:rsidP="0068506A">
      <w:pPr>
        <w:numPr>
          <w:ilvl w:val="0"/>
          <w:numId w:val="9"/>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andomization:</w:t>
      </w:r>
      <w:r w:rsidRPr="002F5CF5">
        <w:rPr>
          <w:rFonts w:ascii="Times New Roman" w:eastAsia="Times New Roman" w:hAnsi="Times New Roman" w:cs="Times New Roman"/>
          <w:sz w:val="24"/>
          <w:szCs w:val="24"/>
        </w:rPr>
        <w:t xml:space="preserve"> Allocation was conducted using a computerized minimization program with a random element, stratified by center and tumor stage, ensuring a robust randomization process.</w:t>
      </w:r>
    </w:p>
    <w:p w14:paraId="6124829F" w14:textId="77777777" w:rsidR="0068506A" w:rsidRPr="002F5CF5" w:rsidRDefault="0068506A" w:rsidP="0068506A">
      <w:pPr>
        <w:numPr>
          <w:ilvl w:val="0"/>
          <w:numId w:val="9"/>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Deviations from Intended Interventions:</w:t>
      </w:r>
      <w:r w:rsidRPr="002F5CF5">
        <w:rPr>
          <w:rFonts w:ascii="Times New Roman" w:eastAsia="Times New Roman" w:hAnsi="Times New Roman" w:cs="Times New Roman"/>
          <w:sz w:val="24"/>
          <w:szCs w:val="24"/>
        </w:rPr>
        <w:t xml:space="preserve"> While blinding of participants and staff was not performed, adherence to the intervention protocol was consistent, minimizing risks from deviations.</w:t>
      </w:r>
    </w:p>
    <w:p w14:paraId="50B3FFF4" w14:textId="77777777" w:rsidR="0068506A" w:rsidRPr="002F5CF5" w:rsidRDefault="0068506A" w:rsidP="0068506A">
      <w:pPr>
        <w:numPr>
          <w:ilvl w:val="0"/>
          <w:numId w:val="9"/>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issing Outcome Data:</w:t>
      </w:r>
      <w:r w:rsidRPr="002F5CF5">
        <w:rPr>
          <w:rFonts w:ascii="Times New Roman" w:eastAsia="Times New Roman" w:hAnsi="Times New Roman" w:cs="Times New Roman"/>
          <w:sz w:val="24"/>
          <w:szCs w:val="24"/>
        </w:rPr>
        <w:t xml:space="preserve"> Analysis was performed on an intention-to-treat basis with no significant missing data reported, ensuring validity.</w:t>
      </w:r>
    </w:p>
    <w:p w14:paraId="246F0697" w14:textId="77777777" w:rsidR="0068506A" w:rsidRPr="002F5CF5" w:rsidRDefault="0068506A" w:rsidP="0068506A">
      <w:pPr>
        <w:numPr>
          <w:ilvl w:val="0"/>
          <w:numId w:val="9"/>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easurement of Outcome:</w:t>
      </w:r>
      <w:r w:rsidRPr="002F5CF5">
        <w:rPr>
          <w:rFonts w:ascii="Times New Roman" w:eastAsia="Times New Roman" w:hAnsi="Times New Roman" w:cs="Times New Roman"/>
          <w:sz w:val="24"/>
          <w:szCs w:val="24"/>
        </w:rPr>
        <w:t xml:space="preserve"> Pathology assessments were conducted independently with central review for discrepancies; however, the lack of blinding of outcome assessors raises some concerns.</w:t>
      </w:r>
    </w:p>
    <w:p w14:paraId="525C8541" w14:textId="77777777" w:rsidR="0068506A" w:rsidRPr="002F5CF5" w:rsidRDefault="0068506A" w:rsidP="0068506A">
      <w:pPr>
        <w:numPr>
          <w:ilvl w:val="0"/>
          <w:numId w:val="9"/>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eported Results:</w:t>
      </w:r>
      <w:r w:rsidRPr="002F5CF5">
        <w:rPr>
          <w:rFonts w:ascii="Times New Roman" w:eastAsia="Times New Roman" w:hAnsi="Times New Roman" w:cs="Times New Roman"/>
          <w:sz w:val="24"/>
          <w:szCs w:val="24"/>
        </w:rPr>
        <w:t xml:space="preserve"> Outcomes were reported transparently, and no evidence of selective reporting was identified.</w:t>
      </w:r>
    </w:p>
    <w:p w14:paraId="4270E382" w14:textId="77777777" w:rsidR="0068506A" w:rsidRPr="002F5CF5" w:rsidRDefault="0068506A" w:rsidP="0068506A">
      <w:pPr>
        <w:spacing w:before="100" w:beforeAutospacing="1" w:after="100" w:afterAutospacing="1" w:line="240" w:lineRule="auto"/>
        <w:jc w:val="both"/>
        <w:outlineLvl w:val="3"/>
        <w:rPr>
          <w:rFonts w:ascii="Times New Roman" w:eastAsia="Times New Roman" w:hAnsi="Times New Roman" w:cs="Times New Roman"/>
          <w:b/>
          <w:bCs/>
          <w:sz w:val="24"/>
          <w:szCs w:val="24"/>
        </w:rPr>
      </w:pPr>
      <w:r w:rsidRPr="002F5CF5">
        <w:rPr>
          <w:rFonts w:ascii="Times New Roman" w:eastAsia="Times New Roman" w:hAnsi="Times New Roman" w:cs="Times New Roman"/>
          <w:b/>
          <w:bCs/>
          <w:sz w:val="24"/>
          <w:szCs w:val="24"/>
        </w:rPr>
        <w:t>Chen et al., 2023</w:t>
      </w:r>
    </w:p>
    <w:p w14:paraId="7FD4C458" w14:textId="77777777" w:rsidR="0068506A" w:rsidRPr="002F5CF5" w:rsidRDefault="0068506A" w:rsidP="0068506A">
      <w:pPr>
        <w:numPr>
          <w:ilvl w:val="0"/>
          <w:numId w:val="10"/>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andomization:</w:t>
      </w:r>
      <w:r w:rsidRPr="002F5CF5">
        <w:rPr>
          <w:rFonts w:ascii="Times New Roman" w:eastAsia="Times New Roman" w:hAnsi="Times New Roman" w:cs="Times New Roman"/>
          <w:sz w:val="24"/>
          <w:szCs w:val="24"/>
        </w:rPr>
        <w:t xml:space="preserve"> A stratified permuted-block randomization method was used, ensuring proper allocation concealment.</w:t>
      </w:r>
    </w:p>
    <w:p w14:paraId="207D672C" w14:textId="51B97BC6" w:rsidR="0068506A" w:rsidRPr="002F5CF5" w:rsidRDefault="0068506A" w:rsidP="0068506A">
      <w:pPr>
        <w:numPr>
          <w:ilvl w:val="0"/>
          <w:numId w:val="10"/>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Deviations from Intended Interventions:</w:t>
      </w:r>
      <w:r w:rsidRPr="002F5CF5">
        <w:rPr>
          <w:rFonts w:ascii="Times New Roman" w:eastAsia="Times New Roman" w:hAnsi="Times New Roman" w:cs="Times New Roman"/>
          <w:sz w:val="24"/>
          <w:szCs w:val="24"/>
        </w:rPr>
        <w:t xml:space="preserve"> </w:t>
      </w:r>
      <w:r w:rsidR="001E1ADA">
        <w:rPr>
          <w:rFonts w:ascii="Times New Roman" w:eastAsia="Times New Roman" w:hAnsi="Times New Roman" w:cs="Times New Roman"/>
          <w:sz w:val="24"/>
          <w:szCs w:val="24"/>
        </w:rPr>
        <w:t>The b</w:t>
      </w:r>
      <w:r w:rsidRPr="002F5CF5">
        <w:rPr>
          <w:rFonts w:ascii="Times New Roman" w:eastAsia="Times New Roman" w:hAnsi="Times New Roman" w:cs="Times New Roman"/>
          <w:sz w:val="24"/>
          <w:szCs w:val="24"/>
        </w:rPr>
        <w:t>linding of participants and personnel was not described, which could introduce bias, especially for subjective outcomes.</w:t>
      </w:r>
    </w:p>
    <w:p w14:paraId="05EBB890" w14:textId="77777777" w:rsidR="0068506A" w:rsidRPr="002F5CF5" w:rsidRDefault="0068506A" w:rsidP="0068506A">
      <w:pPr>
        <w:numPr>
          <w:ilvl w:val="0"/>
          <w:numId w:val="10"/>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issing Outcome Data:</w:t>
      </w:r>
      <w:r w:rsidRPr="002F5CF5">
        <w:rPr>
          <w:rFonts w:ascii="Times New Roman" w:eastAsia="Times New Roman" w:hAnsi="Times New Roman" w:cs="Times New Roman"/>
          <w:sz w:val="24"/>
          <w:szCs w:val="24"/>
        </w:rPr>
        <w:t xml:space="preserve"> Follow-up was thorough, with minimal and balanced losses across groups, mitigating the impact of missing data.</w:t>
      </w:r>
    </w:p>
    <w:p w14:paraId="3F141AEB" w14:textId="77777777" w:rsidR="0068506A" w:rsidRPr="002F5CF5" w:rsidRDefault="0068506A" w:rsidP="0068506A">
      <w:pPr>
        <w:numPr>
          <w:ilvl w:val="0"/>
          <w:numId w:val="10"/>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easurement of Outcome:</w:t>
      </w:r>
      <w:r w:rsidRPr="002F5CF5">
        <w:rPr>
          <w:rFonts w:ascii="Times New Roman" w:eastAsia="Times New Roman" w:hAnsi="Times New Roman" w:cs="Times New Roman"/>
          <w:sz w:val="24"/>
          <w:szCs w:val="24"/>
        </w:rPr>
        <w:t xml:space="preserve"> Outcomes were measured systematically, reducing bias; however, the lack of explicit blinding of assessors introduces some concerns.</w:t>
      </w:r>
    </w:p>
    <w:p w14:paraId="01598277" w14:textId="77777777" w:rsidR="0068506A" w:rsidRPr="002F5CF5" w:rsidRDefault="0068506A" w:rsidP="0068506A">
      <w:pPr>
        <w:numPr>
          <w:ilvl w:val="0"/>
          <w:numId w:val="10"/>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eported Results:</w:t>
      </w:r>
      <w:r w:rsidRPr="002F5CF5">
        <w:rPr>
          <w:rFonts w:ascii="Times New Roman" w:eastAsia="Times New Roman" w:hAnsi="Times New Roman" w:cs="Times New Roman"/>
          <w:sz w:val="24"/>
          <w:szCs w:val="24"/>
        </w:rPr>
        <w:t xml:space="preserve"> Reporting was consistent with study objectives, and all prespecified outcomes were addressed.</w:t>
      </w:r>
    </w:p>
    <w:p w14:paraId="61EEC195" w14:textId="77777777" w:rsidR="0068506A" w:rsidRPr="002F5CF5" w:rsidRDefault="0068506A" w:rsidP="0068506A">
      <w:pPr>
        <w:spacing w:before="100" w:beforeAutospacing="1" w:after="100" w:afterAutospacing="1" w:line="240" w:lineRule="auto"/>
        <w:jc w:val="both"/>
        <w:outlineLvl w:val="3"/>
        <w:rPr>
          <w:rFonts w:ascii="Times New Roman" w:eastAsia="Times New Roman" w:hAnsi="Times New Roman" w:cs="Times New Roman"/>
          <w:b/>
          <w:bCs/>
          <w:sz w:val="24"/>
          <w:szCs w:val="24"/>
        </w:rPr>
      </w:pPr>
      <w:r w:rsidRPr="002F5CF5">
        <w:rPr>
          <w:rFonts w:ascii="Times New Roman" w:eastAsia="Times New Roman" w:hAnsi="Times New Roman" w:cs="Times New Roman"/>
          <w:b/>
          <w:bCs/>
          <w:sz w:val="24"/>
          <w:szCs w:val="24"/>
        </w:rPr>
        <w:t>Deng et al., 2020</w:t>
      </w:r>
    </w:p>
    <w:p w14:paraId="1F854D5E" w14:textId="77777777" w:rsidR="0068506A" w:rsidRPr="002F5CF5" w:rsidRDefault="0068506A" w:rsidP="0068506A">
      <w:pPr>
        <w:numPr>
          <w:ilvl w:val="0"/>
          <w:numId w:val="11"/>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andomization:</w:t>
      </w:r>
      <w:r w:rsidRPr="002F5CF5">
        <w:rPr>
          <w:rFonts w:ascii="Times New Roman" w:eastAsia="Times New Roman" w:hAnsi="Times New Roman" w:cs="Times New Roman"/>
          <w:sz w:val="24"/>
          <w:szCs w:val="24"/>
        </w:rPr>
        <w:t xml:space="preserve"> Randomization was conducted using a computer-generated random number system, ensuring appropriate allocation concealment.</w:t>
      </w:r>
    </w:p>
    <w:p w14:paraId="57F5E517" w14:textId="77777777" w:rsidR="0068506A" w:rsidRPr="002F5CF5" w:rsidRDefault="0068506A" w:rsidP="0068506A">
      <w:pPr>
        <w:numPr>
          <w:ilvl w:val="0"/>
          <w:numId w:val="11"/>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Deviations from Intended Interventions:</w:t>
      </w:r>
      <w:r w:rsidRPr="002F5CF5">
        <w:rPr>
          <w:rFonts w:ascii="Times New Roman" w:eastAsia="Times New Roman" w:hAnsi="Times New Roman" w:cs="Times New Roman"/>
          <w:sz w:val="24"/>
          <w:szCs w:val="24"/>
        </w:rPr>
        <w:t xml:space="preserve"> There were no deviations from the planned interventions, and adherence to the protocol was strong.</w:t>
      </w:r>
    </w:p>
    <w:p w14:paraId="0F628A4F" w14:textId="77777777" w:rsidR="0068506A" w:rsidRPr="002F5CF5" w:rsidRDefault="0068506A" w:rsidP="0068506A">
      <w:pPr>
        <w:numPr>
          <w:ilvl w:val="0"/>
          <w:numId w:val="11"/>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issing Outcome Data:</w:t>
      </w:r>
      <w:r w:rsidRPr="002F5CF5">
        <w:rPr>
          <w:rFonts w:ascii="Times New Roman" w:eastAsia="Times New Roman" w:hAnsi="Times New Roman" w:cs="Times New Roman"/>
          <w:sz w:val="24"/>
          <w:szCs w:val="24"/>
        </w:rPr>
        <w:t xml:space="preserve"> Missing data were minimal and handled appropriately without affecting the study’s conclusions.</w:t>
      </w:r>
    </w:p>
    <w:p w14:paraId="5260C234" w14:textId="77777777" w:rsidR="0068506A" w:rsidRPr="002F5CF5" w:rsidRDefault="0068506A" w:rsidP="0068506A">
      <w:pPr>
        <w:numPr>
          <w:ilvl w:val="0"/>
          <w:numId w:val="11"/>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easurement of Outcome:</w:t>
      </w:r>
      <w:r w:rsidRPr="002F5CF5">
        <w:rPr>
          <w:rFonts w:ascii="Times New Roman" w:eastAsia="Times New Roman" w:hAnsi="Times New Roman" w:cs="Times New Roman"/>
          <w:sz w:val="24"/>
          <w:szCs w:val="24"/>
        </w:rPr>
        <w:t xml:space="preserve"> Outcomes were clearly defined and assessed objectively by independent clinicians, reducing bias.</w:t>
      </w:r>
    </w:p>
    <w:p w14:paraId="650725FF" w14:textId="77777777" w:rsidR="0068506A" w:rsidRPr="002F5CF5" w:rsidRDefault="0068506A" w:rsidP="0068506A">
      <w:pPr>
        <w:numPr>
          <w:ilvl w:val="0"/>
          <w:numId w:val="11"/>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eported Results:</w:t>
      </w:r>
      <w:r w:rsidRPr="002F5CF5">
        <w:rPr>
          <w:rFonts w:ascii="Times New Roman" w:eastAsia="Times New Roman" w:hAnsi="Times New Roman" w:cs="Times New Roman"/>
          <w:sz w:val="24"/>
          <w:szCs w:val="24"/>
        </w:rPr>
        <w:t xml:space="preserve"> All prespecified outcomes were transparently reported, ensuring no evidence of selective reporting.</w:t>
      </w:r>
    </w:p>
    <w:p w14:paraId="5E49910F" w14:textId="77777777" w:rsidR="0068506A" w:rsidRPr="002F5CF5" w:rsidRDefault="0068506A" w:rsidP="0068506A">
      <w:pPr>
        <w:spacing w:before="100" w:beforeAutospacing="1" w:after="100" w:afterAutospacing="1" w:line="240" w:lineRule="auto"/>
        <w:jc w:val="both"/>
        <w:outlineLvl w:val="3"/>
        <w:rPr>
          <w:rFonts w:ascii="Times New Roman" w:eastAsia="Times New Roman" w:hAnsi="Times New Roman" w:cs="Times New Roman"/>
          <w:b/>
          <w:bCs/>
          <w:sz w:val="24"/>
          <w:szCs w:val="24"/>
        </w:rPr>
      </w:pPr>
      <w:r w:rsidRPr="002F5CF5">
        <w:rPr>
          <w:rFonts w:ascii="Times New Roman" w:eastAsia="Times New Roman" w:hAnsi="Times New Roman" w:cs="Times New Roman"/>
          <w:b/>
          <w:bCs/>
          <w:sz w:val="24"/>
          <w:szCs w:val="24"/>
        </w:rPr>
        <w:t>Elliott et al., 2023</w:t>
      </w:r>
    </w:p>
    <w:p w14:paraId="474EDC18" w14:textId="77777777" w:rsidR="0068506A" w:rsidRPr="002F5CF5" w:rsidRDefault="0068506A" w:rsidP="0068506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lastRenderedPageBreak/>
        <w:t>Randomization:</w:t>
      </w:r>
      <w:r w:rsidRPr="002F5CF5">
        <w:rPr>
          <w:rFonts w:ascii="Times New Roman" w:eastAsia="Times New Roman" w:hAnsi="Times New Roman" w:cs="Times New Roman"/>
          <w:sz w:val="24"/>
          <w:szCs w:val="24"/>
        </w:rPr>
        <w:t xml:space="preserve"> Randomized allocation was clearly defined and adequately concealed.</w:t>
      </w:r>
    </w:p>
    <w:p w14:paraId="375E50EC" w14:textId="77777777" w:rsidR="0068506A" w:rsidRPr="002F5CF5" w:rsidRDefault="0068506A" w:rsidP="0068506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Deviations from Intended Interventions:</w:t>
      </w:r>
      <w:r w:rsidRPr="002F5CF5">
        <w:rPr>
          <w:rFonts w:ascii="Times New Roman" w:eastAsia="Times New Roman" w:hAnsi="Times New Roman" w:cs="Times New Roman"/>
          <w:sz w:val="24"/>
          <w:szCs w:val="24"/>
        </w:rPr>
        <w:t xml:space="preserve"> Protocol adherence was strong with consistent interventions reported.</w:t>
      </w:r>
    </w:p>
    <w:p w14:paraId="38533D29" w14:textId="31918D32" w:rsidR="0068506A" w:rsidRPr="002F5CF5" w:rsidRDefault="0068506A" w:rsidP="0068506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issing Outcome Data:</w:t>
      </w:r>
      <w:r w:rsidRPr="002F5CF5">
        <w:rPr>
          <w:rFonts w:ascii="Times New Roman" w:eastAsia="Times New Roman" w:hAnsi="Times New Roman" w:cs="Times New Roman"/>
          <w:sz w:val="24"/>
          <w:szCs w:val="24"/>
        </w:rPr>
        <w:t xml:space="preserve"> No significant missing data </w:t>
      </w:r>
      <w:r w:rsidR="001E1ADA">
        <w:rPr>
          <w:rFonts w:ascii="Times New Roman" w:eastAsia="Times New Roman" w:hAnsi="Times New Roman" w:cs="Times New Roman"/>
          <w:sz w:val="24"/>
          <w:szCs w:val="24"/>
        </w:rPr>
        <w:t xml:space="preserve">was </w:t>
      </w:r>
      <w:r w:rsidRPr="002F5CF5">
        <w:rPr>
          <w:rFonts w:ascii="Times New Roman" w:eastAsia="Times New Roman" w:hAnsi="Times New Roman" w:cs="Times New Roman"/>
          <w:sz w:val="24"/>
          <w:szCs w:val="24"/>
        </w:rPr>
        <w:t>reported; losses were minimal and balanced.</w:t>
      </w:r>
    </w:p>
    <w:p w14:paraId="6C5E160C" w14:textId="1969A6A4" w:rsidR="0068506A" w:rsidRPr="002F5CF5" w:rsidRDefault="0068506A" w:rsidP="0068506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easurement of Outcome:</w:t>
      </w:r>
      <w:r w:rsidRPr="002F5CF5">
        <w:rPr>
          <w:rFonts w:ascii="Times New Roman" w:eastAsia="Times New Roman" w:hAnsi="Times New Roman" w:cs="Times New Roman"/>
          <w:sz w:val="24"/>
          <w:szCs w:val="24"/>
        </w:rPr>
        <w:t xml:space="preserve"> </w:t>
      </w:r>
      <w:r w:rsidR="001E1ADA">
        <w:rPr>
          <w:rFonts w:ascii="Times New Roman" w:eastAsia="Times New Roman" w:hAnsi="Times New Roman" w:cs="Times New Roman"/>
          <w:sz w:val="24"/>
          <w:szCs w:val="24"/>
        </w:rPr>
        <w:t>A c</w:t>
      </w:r>
      <w:r w:rsidRPr="002F5CF5">
        <w:rPr>
          <w:rFonts w:ascii="Times New Roman" w:eastAsia="Times New Roman" w:hAnsi="Times New Roman" w:cs="Times New Roman"/>
          <w:sz w:val="24"/>
          <w:szCs w:val="24"/>
        </w:rPr>
        <w:t>omprehensive outcome assessment was performed; however, methods ensured low detection bias.</w:t>
      </w:r>
    </w:p>
    <w:p w14:paraId="7080C77D" w14:textId="77777777" w:rsidR="0068506A" w:rsidRPr="002F5CF5" w:rsidRDefault="0068506A" w:rsidP="0068506A">
      <w:pPr>
        <w:numPr>
          <w:ilvl w:val="0"/>
          <w:numId w:val="12"/>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eported Results:</w:t>
      </w:r>
      <w:r w:rsidRPr="002F5CF5">
        <w:rPr>
          <w:rFonts w:ascii="Times New Roman" w:eastAsia="Times New Roman" w:hAnsi="Times New Roman" w:cs="Times New Roman"/>
          <w:sz w:val="24"/>
          <w:szCs w:val="24"/>
        </w:rPr>
        <w:t xml:space="preserve"> All prespecified outcomes were reported without selective bias.</w:t>
      </w:r>
    </w:p>
    <w:p w14:paraId="1771ED70" w14:textId="77777777" w:rsidR="0068506A" w:rsidRPr="002F5CF5" w:rsidRDefault="0068506A" w:rsidP="0068506A">
      <w:pPr>
        <w:spacing w:before="100" w:beforeAutospacing="1" w:after="100" w:afterAutospacing="1" w:line="240" w:lineRule="auto"/>
        <w:jc w:val="both"/>
        <w:outlineLvl w:val="3"/>
        <w:rPr>
          <w:rFonts w:ascii="Times New Roman" w:eastAsia="Times New Roman" w:hAnsi="Times New Roman" w:cs="Times New Roman"/>
          <w:b/>
          <w:bCs/>
          <w:sz w:val="24"/>
          <w:szCs w:val="24"/>
        </w:rPr>
      </w:pPr>
      <w:r w:rsidRPr="002F5CF5">
        <w:rPr>
          <w:rFonts w:ascii="Times New Roman" w:eastAsia="Times New Roman" w:hAnsi="Times New Roman" w:cs="Times New Roman"/>
          <w:b/>
          <w:bCs/>
          <w:sz w:val="24"/>
          <w:szCs w:val="24"/>
        </w:rPr>
        <w:t>Lim et al., 2017</w:t>
      </w:r>
    </w:p>
    <w:p w14:paraId="08AEB23D" w14:textId="77777777" w:rsidR="0068506A" w:rsidRPr="002F5CF5" w:rsidRDefault="0068506A" w:rsidP="0068506A">
      <w:pPr>
        <w:numPr>
          <w:ilvl w:val="0"/>
          <w:numId w:val="13"/>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andomization:</w:t>
      </w:r>
      <w:r w:rsidRPr="002F5CF5">
        <w:rPr>
          <w:rFonts w:ascii="Times New Roman" w:eastAsia="Times New Roman" w:hAnsi="Times New Roman" w:cs="Times New Roman"/>
          <w:sz w:val="24"/>
          <w:szCs w:val="24"/>
        </w:rPr>
        <w:t xml:space="preserve"> Explicit allocation concealment ensured minimal selection bias.</w:t>
      </w:r>
    </w:p>
    <w:p w14:paraId="30F88BC1" w14:textId="77777777" w:rsidR="0068506A" w:rsidRPr="002F5CF5" w:rsidRDefault="0068506A" w:rsidP="0068506A">
      <w:pPr>
        <w:numPr>
          <w:ilvl w:val="0"/>
          <w:numId w:val="13"/>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Deviations from Intended Interventions:</w:t>
      </w:r>
      <w:r w:rsidRPr="002F5CF5">
        <w:rPr>
          <w:rFonts w:ascii="Times New Roman" w:eastAsia="Times New Roman" w:hAnsi="Times New Roman" w:cs="Times New Roman"/>
          <w:sz w:val="24"/>
          <w:szCs w:val="24"/>
        </w:rPr>
        <w:t xml:space="preserve"> Clear adherence to protocol throughout.</w:t>
      </w:r>
    </w:p>
    <w:p w14:paraId="4A162A6D" w14:textId="77777777" w:rsidR="0068506A" w:rsidRPr="002F5CF5" w:rsidRDefault="0068506A" w:rsidP="0068506A">
      <w:pPr>
        <w:numPr>
          <w:ilvl w:val="0"/>
          <w:numId w:val="13"/>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issing Outcome Data:</w:t>
      </w:r>
      <w:r w:rsidRPr="002F5CF5">
        <w:rPr>
          <w:rFonts w:ascii="Times New Roman" w:eastAsia="Times New Roman" w:hAnsi="Times New Roman" w:cs="Times New Roman"/>
          <w:sz w:val="24"/>
          <w:szCs w:val="24"/>
        </w:rPr>
        <w:t xml:space="preserve"> Low attrition rates with balanced losses between groups.</w:t>
      </w:r>
    </w:p>
    <w:p w14:paraId="4F668418" w14:textId="77777777" w:rsidR="0068506A" w:rsidRPr="002F5CF5" w:rsidRDefault="0068506A" w:rsidP="0068506A">
      <w:pPr>
        <w:numPr>
          <w:ilvl w:val="0"/>
          <w:numId w:val="13"/>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Measurement of Outcome:</w:t>
      </w:r>
      <w:r w:rsidRPr="002F5CF5">
        <w:rPr>
          <w:rFonts w:ascii="Times New Roman" w:eastAsia="Times New Roman" w:hAnsi="Times New Roman" w:cs="Times New Roman"/>
          <w:sz w:val="24"/>
          <w:szCs w:val="24"/>
        </w:rPr>
        <w:t xml:space="preserve"> Objective endpoints reduced bias.</w:t>
      </w:r>
    </w:p>
    <w:p w14:paraId="2AE66729" w14:textId="77777777" w:rsidR="0068506A" w:rsidRPr="002F5CF5" w:rsidRDefault="0068506A" w:rsidP="0068506A">
      <w:pPr>
        <w:numPr>
          <w:ilvl w:val="0"/>
          <w:numId w:val="13"/>
        </w:numPr>
        <w:spacing w:before="100" w:beforeAutospacing="1" w:after="100" w:afterAutospacing="1" w:line="240" w:lineRule="auto"/>
        <w:jc w:val="both"/>
        <w:rPr>
          <w:rFonts w:ascii="Times New Roman" w:eastAsia="Times New Roman" w:hAnsi="Times New Roman" w:cs="Times New Roman"/>
          <w:sz w:val="24"/>
          <w:szCs w:val="24"/>
        </w:rPr>
      </w:pPr>
      <w:r w:rsidRPr="002F5CF5">
        <w:rPr>
          <w:rFonts w:ascii="Times New Roman" w:eastAsia="Times New Roman" w:hAnsi="Times New Roman" w:cs="Times New Roman"/>
          <w:b/>
          <w:bCs/>
          <w:sz w:val="24"/>
          <w:szCs w:val="24"/>
        </w:rPr>
        <w:t>Reported Results:</w:t>
      </w:r>
      <w:r w:rsidRPr="002F5CF5">
        <w:rPr>
          <w:rFonts w:ascii="Times New Roman" w:eastAsia="Times New Roman" w:hAnsi="Times New Roman" w:cs="Times New Roman"/>
          <w:sz w:val="24"/>
          <w:szCs w:val="24"/>
        </w:rPr>
        <w:t xml:space="preserve"> Consistent reporting aligned with study objectives.</w:t>
      </w:r>
    </w:p>
    <w:p w14:paraId="64104C96" w14:textId="77777777" w:rsidR="0068506A" w:rsidRPr="002F5CF5" w:rsidRDefault="0068506A" w:rsidP="0068506A">
      <w:pPr>
        <w:jc w:val="both"/>
        <w:rPr>
          <w:rFonts w:ascii="Times New Roman" w:hAnsi="Times New Roman" w:cs="Times New Roman"/>
          <w:sz w:val="24"/>
          <w:szCs w:val="24"/>
        </w:rPr>
      </w:pPr>
    </w:p>
    <w:p w14:paraId="6056F546" w14:textId="77777777" w:rsidR="0068506A" w:rsidRPr="002F5CF5" w:rsidRDefault="0068506A" w:rsidP="0068506A">
      <w:pPr>
        <w:pStyle w:val="Heading3"/>
        <w:jc w:val="both"/>
        <w:rPr>
          <w:rFonts w:ascii="Times New Roman" w:hAnsi="Times New Roman" w:cs="Times New Roman"/>
          <w:color w:val="auto"/>
          <w:sz w:val="24"/>
          <w:szCs w:val="24"/>
        </w:rPr>
      </w:pPr>
      <w:r w:rsidRPr="002F5CF5">
        <w:rPr>
          <w:rStyle w:val="Strong"/>
          <w:rFonts w:ascii="Times New Roman" w:hAnsi="Times New Roman" w:cs="Times New Roman"/>
          <w:color w:val="auto"/>
          <w:sz w:val="24"/>
          <w:szCs w:val="24"/>
        </w:rPr>
        <w:t>Mariette et al., 2014</w:t>
      </w:r>
    </w:p>
    <w:p w14:paraId="030C7605" w14:textId="77777777" w:rsidR="0068506A" w:rsidRPr="002F5CF5" w:rsidRDefault="0068506A" w:rsidP="0068506A">
      <w:pPr>
        <w:numPr>
          <w:ilvl w:val="0"/>
          <w:numId w:val="14"/>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Randomization Process</w:t>
      </w:r>
      <w:r w:rsidRPr="002F5CF5">
        <w:rPr>
          <w:rFonts w:ascii="Times New Roman" w:hAnsi="Times New Roman" w:cs="Times New Roman"/>
          <w:sz w:val="24"/>
          <w:szCs w:val="24"/>
        </w:rPr>
        <w:t>: Conducted centrally with a minimization technique that ensured equal distribution of patients across stratification factors such as center, histology, stage, and tumor location. This reduces selection bias and supports methodological rigor.</w:t>
      </w:r>
    </w:p>
    <w:p w14:paraId="10184D66" w14:textId="77777777" w:rsidR="0068506A" w:rsidRPr="002F5CF5" w:rsidRDefault="0068506A" w:rsidP="0068506A">
      <w:pPr>
        <w:numPr>
          <w:ilvl w:val="0"/>
          <w:numId w:val="14"/>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Deviations from Intended Interventions</w:t>
      </w:r>
      <w:r w:rsidRPr="002F5CF5">
        <w:rPr>
          <w:rFonts w:ascii="Times New Roman" w:hAnsi="Times New Roman" w:cs="Times New Roman"/>
          <w:sz w:val="24"/>
          <w:szCs w:val="24"/>
        </w:rPr>
        <w:t>: Adherence to planned treatment protocols was high, and there were no significant deviations, minimizing bias in this domain.</w:t>
      </w:r>
    </w:p>
    <w:p w14:paraId="0F5E02A6" w14:textId="77777777" w:rsidR="0068506A" w:rsidRPr="002F5CF5" w:rsidRDefault="0068506A" w:rsidP="0068506A">
      <w:pPr>
        <w:numPr>
          <w:ilvl w:val="0"/>
          <w:numId w:val="14"/>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issing Outcome Data</w:t>
      </w:r>
      <w:r w:rsidRPr="002F5CF5">
        <w:rPr>
          <w:rFonts w:ascii="Times New Roman" w:hAnsi="Times New Roman" w:cs="Times New Roman"/>
          <w:sz w:val="24"/>
          <w:szCs w:val="24"/>
        </w:rPr>
        <w:t>: Some concerns due to attrition, including patients excluded post-randomization for failing eligibility criteria or withdrawing from treatment.</w:t>
      </w:r>
    </w:p>
    <w:p w14:paraId="24985473" w14:textId="77777777" w:rsidR="0068506A" w:rsidRPr="002F5CF5" w:rsidRDefault="0068506A" w:rsidP="0068506A">
      <w:pPr>
        <w:numPr>
          <w:ilvl w:val="0"/>
          <w:numId w:val="14"/>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easurement of Outcome</w:t>
      </w:r>
      <w:r w:rsidRPr="002F5CF5">
        <w:rPr>
          <w:rFonts w:ascii="Times New Roman" w:hAnsi="Times New Roman" w:cs="Times New Roman"/>
          <w:sz w:val="24"/>
          <w:szCs w:val="24"/>
        </w:rPr>
        <w:t>: Standardized procedures were applied for assessing tumor response, but the lack of blinding of assessors raises concerns about potential detection bias.</w:t>
      </w:r>
    </w:p>
    <w:p w14:paraId="02EC97D2" w14:textId="77777777" w:rsidR="0068506A" w:rsidRPr="002F5CF5" w:rsidRDefault="0068506A" w:rsidP="0068506A">
      <w:pPr>
        <w:numPr>
          <w:ilvl w:val="0"/>
          <w:numId w:val="14"/>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Selection of Reported Results</w:t>
      </w:r>
      <w:r w:rsidRPr="002F5CF5">
        <w:rPr>
          <w:rFonts w:ascii="Times New Roman" w:hAnsi="Times New Roman" w:cs="Times New Roman"/>
          <w:sz w:val="24"/>
          <w:szCs w:val="24"/>
        </w:rPr>
        <w:t>: All prespecified outcomes were transparently reported, ensuring consistency with the trial objectives.</w:t>
      </w:r>
    </w:p>
    <w:p w14:paraId="4989172D" w14:textId="77777777" w:rsidR="0068506A" w:rsidRPr="002F5CF5" w:rsidRDefault="0068506A" w:rsidP="0068506A">
      <w:pPr>
        <w:jc w:val="both"/>
        <w:rPr>
          <w:rFonts w:ascii="Times New Roman" w:hAnsi="Times New Roman" w:cs="Times New Roman"/>
          <w:sz w:val="24"/>
          <w:szCs w:val="24"/>
        </w:rPr>
      </w:pPr>
    </w:p>
    <w:p w14:paraId="2B4AE28E" w14:textId="77777777" w:rsidR="0068506A" w:rsidRPr="002F5CF5" w:rsidRDefault="0068506A" w:rsidP="0068506A">
      <w:pPr>
        <w:pStyle w:val="Heading3"/>
        <w:jc w:val="both"/>
        <w:rPr>
          <w:rFonts w:ascii="Times New Roman" w:hAnsi="Times New Roman" w:cs="Times New Roman"/>
          <w:color w:val="auto"/>
          <w:sz w:val="24"/>
          <w:szCs w:val="24"/>
        </w:rPr>
      </w:pPr>
      <w:r w:rsidRPr="002F5CF5">
        <w:rPr>
          <w:rStyle w:val="Strong"/>
          <w:rFonts w:ascii="Times New Roman" w:hAnsi="Times New Roman" w:cs="Times New Roman"/>
          <w:color w:val="auto"/>
          <w:sz w:val="24"/>
          <w:szCs w:val="24"/>
        </w:rPr>
        <w:t>Park et al., 2022</w:t>
      </w:r>
    </w:p>
    <w:p w14:paraId="72E23DD2" w14:textId="77777777" w:rsidR="0068506A" w:rsidRPr="002F5CF5" w:rsidRDefault="0068506A" w:rsidP="0068506A">
      <w:pPr>
        <w:numPr>
          <w:ilvl w:val="0"/>
          <w:numId w:val="15"/>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Randomization Process</w:t>
      </w:r>
      <w:r w:rsidRPr="002F5CF5">
        <w:rPr>
          <w:rFonts w:ascii="Times New Roman" w:hAnsi="Times New Roman" w:cs="Times New Roman"/>
          <w:sz w:val="24"/>
          <w:szCs w:val="24"/>
        </w:rPr>
        <w:t xml:space="preserve">: The study employed a stratified randomization method using a predefined table to ensure proper allocation concealment. The randomization table was uploaded to an electronic system, reducing selection bias. </w:t>
      </w:r>
    </w:p>
    <w:p w14:paraId="6C6A9221" w14:textId="77777777" w:rsidR="0068506A" w:rsidRPr="002F5CF5" w:rsidRDefault="0068506A" w:rsidP="0068506A">
      <w:pPr>
        <w:numPr>
          <w:ilvl w:val="0"/>
          <w:numId w:val="15"/>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Deviations from Intended Interventions</w:t>
      </w:r>
      <w:r w:rsidRPr="002F5CF5">
        <w:rPr>
          <w:rFonts w:ascii="Times New Roman" w:hAnsi="Times New Roman" w:cs="Times New Roman"/>
          <w:sz w:val="24"/>
          <w:szCs w:val="24"/>
        </w:rPr>
        <w:t xml:space="preserve">: Double-blinding was maintained for both patients and medical staff, ensuring adherence to intervention protocols. The placebo and durvalumab solutions were indistinguishable in appearance. </w:t>
      </w:r>
    </w:p>
    <w:p w14:paraId="4F74EB1B" w14:textId="77777777" w:rsidR="0068506A" w:rsidRPr="002F5CF5" w:rsidRDefault="0068506A" w:rsidP="0068506A">
      <w:pPr>
        <w:numPr>
          <w:ilvl w:val="0"/>
          <w:numId w:val="15"/>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issing Outcome Data</w:t>
      </w:r>
      <w:r w:rsidRPr="002F5CF5">
        <w:rPr>
          <w:rFonts w:ascii="Times New Roman" w:hAnsi="Times New Roman" w:cs="Times New Roman"/>
          <w:sz w:val="24"/>
          <w:szCs w:val="24"/>
        </w:rPr>
        <w:t xml:space="preserve">: Although there were some dropouts due to adverse events, the analysis followed the intention-to-treat principle. However, the study's sample size was smaller than planned, potentially impacting outcomes. </w:t>
      </w:r>
    </w:p>
    <w:p w14:paraId="536C5308" w14:textId="77777777" w:rsidR="0068506A" w:rsidRPr="002F5CF5" w:rsidRDefault="0068506A" w:rsidP="0068506A">
      <w:pPr>
        <w:numPr>
          <w:ilvl w:val="0"/>
          <w:numId w:val="15"/>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lastRenderedPageBreak/>
        <w:t>Measurement of Outcome</w:t>
      </w:r>
      <w:r w:rsidRPr="002F5CF5">
        <w:rPr>
          <w:rFonts w:ascii="Times New Roman" w:hAnsi="Times New Roman" w:cs="Times New Roman"/>
          <w:sz w:val="24"/>
          <w:szCs w:val="24"/>
        </w:rPr>
        <w:t xml:space="preserve">: Objective criteria for tumor assessment were used, with independent evaluation by blinded pathologists for PD-L1 expression. This minimized detection bias. </w:t>
      </w:r>
    </w:p>
    <w:p w14:paraId="7DBA4D24" w14:textId="77777777" w:rsidR="0068506A" w:rsidRPr="002F5CF5" w:rsidRDefault="0068506A" w:rsidP="0068506A">
      <w:pPr>
        <w:numPr>
          <w:ilvl w:val="0"/>
          <w:numId w:val="15"/>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Selection of Reported Results</w:t>
      </w:r>
      <w:r w:rsidRPr="002F5CF5">
        <w:rPr>
          <w:rFonts w:ascii="Times New Roman" w:hAnsi="Times New Roman" w:cs="Times New Roman"/>
          <w:sz w:val="24"/>
          <w:szCs w:val="24"/>
        </w:rPr>
        <w:t xml:space="preserve">: All prespecified outcomes were reported, and no evidence of selective reporting was identified. </w:t>
      </w:r>
    </w:p>
    <w:p w14:paraId="6F2E6C37" w14:textId="77777777" w:rsidR="0068506A" w:rsidRPr="002F5CF5" w:rsidRDefault="0068506A" w:rsidP="0068506A">
      <w:pPr>
        <w:pStyle w:val="Heading3"/>
        <w:jc w:val="both"/>
        <w:rPr>
          <w:rFonts w:ascii="Times New Roman" w:hAnsi="Times New Roman" w:cs="Times New Roman"/>
          <w:color w:val="auto"/>
          <w:sz w:val="24"/>
          <w:szCs w:val="24"/>
        </w:rPr>
      </w:pPr>
      <w:r w:rsidRPr="002F5CF5">
        <w:rPr>
          <w:rStyle w:val="Strong"/>
          <w:rFonts w:ascii="Times New Roman" w:hAnsi="Times New Roman" w:cs="Times New Roman"/>
          <w:color w:val="auto"/>
          <w:sz w:val="24"/>
          <w:szCs w:val="24"/>
        </w:rPr>
        <w:t>Sugimura et al., 2020</w:t>
      </w:r>
    </w:p>
    <w:p w14:paraId="62FA69D9" w14:textId="77777777" w:rsidR="0068506A" w:rsidRPr="002F5CF5" w:rsidRDefault="0068506A" w:rsidP="0068506A">
      <w:pPr>
        <w:numPr>
          <w:ilvl w:val="0"/>
          <w:numId w:val="16"/>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Randomization Process</w:t>
      </w:r>
      <w:r w:rsidRPr="002F5CF5">
        <w:rPr>
          <w:rFonts w:ascii="Times New Roman" w:hAnsi="Times New Roman" w:cs="Times New Roman"/>
          <w:sz w:val="24"/>
          <w:szCs w:val="24"/>
        </w:rPr>
        <w:t xml:space="preserve">: Patients were randomized centrally with stratification by institution and clinical N stage, ensuring allocation concealment and minimizing selection bias. </w:t>
      </w:r>
    </w:p>
    <w:p w14:paraId="3BBB8B04" w14:textId="77777777" w:rsidR="0068506A" w:rsidRPr="002F5CF5" w:rsidRDefault="0068506A" w:rsidP="0068506A">
      <w:pPr>
        <w:numPr>
          <w:ilvl w:val="0"/>
          <w:numId w:val="16"/>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Deviations from Intended Interventions</w:t>
      </w:r>
      <w:r w:rsidRPr="002F5CF5">
        <w:rPr>
          <w:rFonts w:ascii="Times New Roman" w:hAnsi="Times New Roman" w:cs="Times New Roman"/>
          <w:sz w:val="24"/>
          <w:szCs w:val="24"/>
        </w:rPr>
        <w:t xml:space="preserve">: Adherence to the chemotherapy and surgical protocol was robust across all participating institutions, and blinding was implemented for outcome assessors. </w:t>
      </w:r>
    </w:p>
    <w:p w14:paraId="24D0E27C" w14:textId="77777777" w:rsidR="0068506A" w:rsidRPr="002F5CF5" w:rsidRDefault="0068506A" w:rsidP="0068506A">
      <w:pPr>
        <w:numPr>
          <w:ilvl w:val="0"/>
          <w:numId w:val="16"/>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issing Outcome Data</w:t>
      </w:r>
      <w:r w:rsidRPr="002F5CF5">
        <w:rPr>
          <w:rFonts w:ascii="Times New Roman" w:hAnsi="Times New Roman" w:cs="Times New Roman"/>
          <w:sz w:val="24"/>
          <w:szCs w:val="24"/>
        </w:rPr>
        <w:t xml:space="preserve">: Minimal data loss was reported, and the intention-to-treat analysis accounted for patients who were lost to follow-up. </w:t>
      </w:r>
    </w:p>
    <w:p w14:paraId="7C8D7434" w14:textId="77777777" w:rsidR="0068506A" w:rsidRPr="002F5CF5" w:rsidRDefault="0068506A" w:rsidP="0068506A">
      <w:pPr>
        <w:numPr>
          <w:ilvl w:val="0"/>
          <w:numId w:val="16"/>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easurement of Outcome</w:t>
      </w:r>
      <w:r w:rsidRPr="002F5CF5">
        <w:rPr>
          <w:rFonts w:ascii="Times New Roman" w:hAnsi="Times New Roman" w:cs="Times New Roman"/>
          <w:sz w:val="24"/>
          <w:szCs w:val="24"/>
        </w:rPr>
        <w:t xml:space="preserve">: Outcome assessment was blinded, reducing detection bias. However, the potential for subjective interpretation of recurrence patterns introduces slight concerns. </w:t>
      </w:r>
    </w:p>
    <w:p w14:paraId="59AFE1D4" w14:textId="77777777" w:rsidR="0068506A" w:rsidRPr="002F5CF5" w:rsidRDefault="0068506A" w:rsidP="0068506A">
      <w:pPr>
        <w:numPr>
          <w:ilvl w:val="0"/>
          <w:numId w:val="16"/>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Selection of Reported Results</w:t>
      </w:r>
      <w:r w:rsidRPr="002F5CF5">
        <w:rPr>
          <w:rFonts w:ascii="Times New Roman" w:hAnsi="Times New Roman" w:cs="Times New Roman"/>
          <w:sz w:val="24"/>
          <w:szCs w:val="24"/>
        </w:rPr>
        <w:t xml:space="preserve">: All prespecified outcomes, including recurrence-free survival (RFS) and overall survival (OS), were reported without evidence of selective reporting. </w:t>
      </w:r>
    </w:p>
    <w:p w14:paraId="4B77746E" w14:textId="77777777" w:rsidR="0068506A" w:rsidRPr="002F5CF5" w:rsidRDefault="0068506A" w:rsidP="0068506A">
      <w:pPr>
        <w:spacing w:before="100" w:beforeAutospacing="1" w:after="100" w:afterAutospacing="1" w:line="240" w:lineRule="auto"/>
        <w:jc w:val="both"/>
        <w:rPr>
          <w:rFonts w:ascii="Times New Roman" w:hAnsi="Times New Roman" w:cs="Times New Roman"/>
          <w:sz w:val="24"/>
          <w:szCs w:val="24"/>
        </w:rPr>
      </w:pPr>
    </w:p>
    <w:p w14:paraId="40BA87D0" w14:textId="77777777" w:rsidR="0068506A" w:rsidRPr="002F5CF5" w:rsidRDefault="0068506A" w:rsidP="0068506A">
      <w:pPr>
        <w:pStyle w:val="Heading3"/>
        <w:jc w:val="both"/>
        <w:rPr>
          <w:rFonts w:ascii="Times New Roman" w:hAnsi="Times New Roman" w:cs="Times New Roman"/>
          <w:color w:val="auto"/>
          <w:sz w:val="24"/>
          <w:szCs w:val="24"/>
        </w:rPr>
      </w:pPr>
      <w:r w:rsidRPr="002F5CF5">
        <w:rPr>
          <w:rStyle w:val="Strong"/>
          <w:rFonts w:ascii="Times New Roman" w:hAnsi="Times New Roman" w:cs="Times New Roman"/>
          <w:color w:val="auto"/>
          <w:sz w:val="24"/>
          <w:szCs w:val="24"/>
        </w:rPr>
        <w:t>Tang et al., 2023</w:t>
      </w:r>
    </w:p>
    <w:p w14:paraId="4EF906F6" w14:textId="77777777" w:rsidR="0068506A" w:rsidRPr="002F5CF5" w:rsidRDefault="0068506A" w:rsidP="0068506A">
      <w:pPr>
        <w:numPr>
          <w:ilvl w:val="0"/>
          <w:numId w:val="17"/>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Randomization Process</w:t>
      </w:r>
      <w:r w:rsidRPr="002F5CF5">
        <w:rPr>
          <w:rFonts w:ascii="Times New Roman" w:hAnsi="Times New Roman" w:cs="Times New Roman"/>
          <w:sz w:val="24"/>
          <w:szCs w:val="24"/>
        </w:rPr>
        <w:t xml:space="preserve">: Central randomization was conducted using a computer-generated system with stratification by trial centers, age, and clinical stage. This ensured balanced allocation and robust concealment. </w:t>
      </w:r>
    </w:p>
    <w:p w14:paraId="428CE163" w14:textId="77777777" w:rsidR="0068506A" w:rsidRPr="002F5CF5" w:rsidRDefault="0068506A" w:rsidP="0068506A">
      <w:pPr>
        <w:numPr>
          <w:ilvl w:val="0"/>
          <w:numId w:val="17"/>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Deviations from Intended Interventions</w:t>
      </w:r>
      <w:r w:rsidRPr="002F5CF5">
        <w:rPr>
          <w:rFonts w:ascii="Times New Roman" w:hAnsi="Times New Roman" w:cs="Times New Roman"/>
          <w:sz w:val="24"/>
          <w:szCs w:val="24"/>
        </w:rPr>
        <w:t xml:space="preserve">: Interventions were applied as planned, with no significant deviations. Blinding was maintained for outcome assessors, further reducing bias. </w:t>
      </w:r>
    </w:p>
    <w:p w14:paraId="31AF5A86" w14:textId="77777777" w:rsidR="0068506A" w:rsidRPr="002F5CF5" w:rsidRDefault="0068506A" w:rsidP="0068506A">
      <w:pPr>
        <w:numPr>
          <w:ilvl w:val="0"/>
          <w:numId w:val="17"/>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issing Outcome Data</w:t>
      </w:r>
      <w:r w:rsidRPr="002F5CF5">
        <w:rPr>
          <w:rFonts w:ascii="Times New Roman" w:hAnsi="Times New Roman" w:cs="Times New Roman"/>
          <w:sz w:val="24"/>
          <w:szCs w:val="24"/>
        </w:rPr>
        <w:t xml:space="preserve">: Minimal attrition was observed, with comprehensive follow-up for the intention-to-treat population. However, some patients declined surgery, which could introduce bias if non-random. </w:t>
      </w:r>
    </w:p>
    <w:p w14:paraId="2F308C11" w14:textId="77777777" w:rsidR="0068506A" w:rsidRPr="002F5CF5" w:rsidRDefault="0068506A" w:rsidP="0068506A">
      <w:pPr>
        <w:numPr>
          <w:ilvl w:val="0"/>
          <w:numId w:val="17"/>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easurement of Outcome</w:t>
      </w:r>
      <w:r w:rsidRPr="002F5CF5">
        <w:rPr>
          <w:rFonts w:ascii="Times New Roman" w:hAnsi="Times New Roman" w:cs="Times New Roman"/>
          <w:sz w:val="24"/>
          <w:szCs w:val="24"/>
        </w:rPr>
        <w:t xml:space="preserve">: Objective outcomes, including recurrence and survival rates, were assessed systematically. Blinding of assessors reduced detection bias. </w:t>
      </w:r>
    </w:p>
    <w:p w14:paraId="747A234B" w14:textId="77777777" w:rsidR="0068506A" w:rsidRPr="002F5CF5" w:rsidRDefault="0068506A" w:rsidP="0068506A">
      <w:pPr>
        <w:numPr>
          <w:ilvl w:val="0"/>
          <w:numId w:val="17"/>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Selection of Reported Results</w:t>
      </w:r>
      <w:r w:rsidRPr="002F5CF5">
        <w:rPr>
          <w:rFonts w:ascii="Times New Roman" w:hAnsi="Times New Roman" w:cs="Times New Roman"/>
          <w:sz w:val="24"/>
          <w:szCs w:val="24"/>
        </w:rPr>
        <w:t xml:space="preserve">: All prespecified outcomes, including 3-year overall survival and recurrence-free survival, were transparently reported. </w:t>
      </w:r>
    </w:p>
    <w:p w14:paraId="0CA8DA27" w14:textId="77777777" w:rsidR="0068506A" w:rsidRPr="002F5CF5" w:rsidRDefault="0068506A" w:rsidP="0068506A">
      <w:pPr>
        <w:spacing w:before="100" w:beforeAutospacing="1" w:after="100" w:afterAutospacing="1" w:line="240" w:lineRule="auto"/>
        <w:jc w:val="both"/>
        <w:rPr>
          <w:rFonts w:ascii="Times New Roman" w:hAnsi="Times New Roman" w:cs="Times New Roman"/>
          <w:sz w:val="24"/>
          <w:szCs w:val="24"/>
        </w:rPr>
      </w:pPr>
    </w:p>
    <w:p w14:paraId="44C5BED8" w14:textId="77777777" w:rsidR="0068506A" w:rsidRPr="002F5CF5" w:rsidRDefault="0068506A" w:rsidP="0068506A">
      <w:pPr>
        <w:pStyle w:val="Heading3"/>
        <w:jc w:val="both"/>
        <w:rPr>
          <w:rFonts w:ascii="Times New Roman" w:hAnsi="Times New Roman" w:cs="Times New Roman"/>
          <w:color w:val="auto"/>
          <w:sz w:val="24"/>
          <w:szCs w:val="24"/>
        </w:rPr>
      </w:pPr>
      <w:r w:rsidRPr="002F5CF5">
        <w:rPr>
          <w:rStyle w:val="Strong"/>
          <w:rFonts w:ascii="Times New Roman" w:hAnsi="Times New Roman" w:cs="Times New Roman"/>
          <w:color w:val="auto"/>
          <w:sz w:val="24"/>
          <w:szCs w:val="24"/>
        </w:rPr>
        <w:lastRenderedPageBreak/>
        <w:t>Yun et al., 2020</w:t>
      </w:r>
    </w:p>
    <w:p w14:paraId="7137328B" w14:textId="77777777" w:rsidR="0068506A" w:rsidRPr="002F5CF5" w:rsidRDefault="0068506A" w:rsidP="0068506A">
      <w:pPr>
        <w:numPr>
          <w:ilvl w:val="0"/>
          <w:numId w:val="18"/>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Randomization Process</w:t>
      </w:r>
      <w:r w:rsidRPr="002F5CF5">
        <w:rPr>
          <w:rFonts w:ascii="Times New Roman" w:hAnsi="Times New Roman" w:cs="Times New Roman"/>
          <w:sz w:val="24"/>
          <w:szCs w:val="24"/>
        </w:rPr>
        <w:t xml:space="preserve">: The study utilized centralized randomization across five centers in South Korea with stratification by pathological T stage and N stage. Allocation concealment was adequate. </w:t>
      </w:r>
    </w:p>
    <w:p w14:paraId="6D9AE2AC" w14:textId="4B276C0F" w:rsidR="0068506A" w:rsidRPr="002F5CF5" w:rsidRDefault="0068506A" w:rsidP="0068506A">
      <w:pPr>
        <w:numPr>
          <w:ilvl w:val="0"/>
          <w:numId w:val="18"/>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Deviations from Intended Interventions</w:t>
      </w:r>
      <w:r w:rsidRPr="002F5CF5">
        <w:rPr>
          <w:rFonts w:ascii="Times New Roman" w:hAnsi="Times New Roman" w:cs="Times New Roman"/>
          <w:sz w:val="24"/>
          <w:szCs w:val="24"/>
        </w:rPr>
        <w:t xml:space="preserve">: Adherence to intervention protocols was high, but blinding was not reported for patients or personnel, raising concerns </w:t>
      </w:r>
      <w:r w:rsidR="001E1ADA">
        <w:rPr>
          <w:rFonts w:ascii="Times New Roman" w:hAnsi="Times New Roman" w:cs="Times New Roman"/>
          <w:sz w:val="24"/>
          <w:szCs w:val="24"/>
        </w:rPr>
        <w:t>about</w:t>
      </w:r>
      <w:r w:rsidRPr="002F5CF5">
        <w:rPr>
          <w:rFonts w:ascii="Times New Roman" w:hAnsi="Times New Roman" w:cs="Times New Roman"/>
          <w:sz w:val="24"/>
          <w:szCs w:val="24"/>
        </w:rPr>
        <w:t xml:space="preserve"> subjective outcomes. </w:t>
      </w:r>
    </w:p>
    <w:p w14:paraId="69F6DB24" w14:textId="77777777" w:rsidR="0068506A" w:rsidRPr="002F5CF5" w:rsidRDefault="0068506A" w:rsidP="0068506A">
      <w:pPr>
        <w:numPr>
          <w:ilvl w:val="0"/>
          <w:numId w:val="18"/>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issing Outcome Data</w:t>
      </w:r>
      <w:r w:rsidRPr="002F5CF5">
        <w:rPr>
          <w:rFonts w:ascii="Times New Roman" w:hAnsi="Times New Roman" w:cs="Times New Roman"/>
          <w:sz w:val="24"/>
          <w:szCs w:val="24"/>
        </w:rPr>
        <w:t xml:space="preserve">: Some patients declined chemotherapy after randomization, but an intention-to-treat analysis was conducted, mitigating concerns. </w:t>
      </w:r>
    </w:p>
    <w:p w14:paraId="3E41DB41" w14:textId="77777777" w:rsidR="0068506A" w:rsidRPr="002F5CF5" w:rsidRDefault="0068506A" w:rsidP="0068506A">
      <w:pPr>
        <w:numPr>
          <w:ilvl w:val="0"/>
          <w:numId w:val="18"/>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easurement of Outcome</w:t>
      </w:r>
      <w:r w:rsidRPr="002F5CF5">
        <w:rPr>
          <w:rFonts w:ascii="Times New Roman" w:hAnsi="Times New Roman" w:cs="Times New Roman"/>
          <w:sz w:val="24"/>
          <w:szCs w:val="24"/>
        </w:rPr>
        <w:t xml:space="preserve">: Disease-free survival and overall survival were objectively assessed using standardized methods. Lack of blinding for outcome assessors may have introduced detection bias. </w:t>
      </w:r>
    </w:p>
    <w:p w14:paraId="7F852B05" w14:textId="77777777" w:rsidR="0068506A" w:rsidRPr="002F5CF5" w:rsidRDefault="0068506A" w:rsidP="0068506A">
      <w:pPr>
        <w:numPr>
          <w:ilvl w:val="0"/>
          <w:numId w:val="18"/>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Selection of Reported Results</w:t>
      </w:r>
      <w:r w:rsidRPr="002F5CF5">
        <w:rPr>
          <w:rFonts w:ascii="Times New Roman" w:hAnsi="Times New Roman" w:cs="Times New Roman"/>
          <w:sz w:val="24"/>
          <w:szCs w:val="24"/>
        </w:rPr>
        <w:t xml:space="preserve">: All prespecified outcomes, including recurrence and survival rates, were transparently reported. </w:t>
      </w:r>
    </w:p>
    <w:p w14:paraId="32D059ED" w14:textId="77777777" w:rsidR="0068506A" w:rsidRPr="002F5CF5" w:rsidRDefault="0068506A" w:rsidP="0068506A">
      <w:pPr>
        <w:pStyle w:val="Heading3"/>
        <w:jc w:val="both"/>
        <w:rPr>
          <w:rFonts w:ascii="Times New Roman" w:hAnsi="Times New Roman" w:cs="Times New Roman"/>
          <w:color w:val="auto"/>
          <w:sz w:val="24"/>
          <w:szCs w:val="24"/>
        </w:rPr>
      </w:pPr>
      <w:r w:rsidRPr="002F5CF5">
        <w:rPr>
          <w:rStyle w:val="Strong"/>
          <w:rFonts w:ascii="Times New Roman" w:hAnsi="Times New Roman" w:cs="Times New Roman"/>
          <w:color w:val="auto"/>
          <w:sz w:val="24"/>
          <w:szCs w:val="24"/>
        </w:rPr>
        <w:t>Zhao et al., 2015</w:t>
      </w:r>
    </w:p>
    <w:p w14:paraId="7E169D5B" w14:textId="77777777" w:rsidR="0068506A" w:rsidRPr="002F5CF5" w:rsidRDefault="0068506A" w:rsidP="0068506A">
      <w:pPr>
        <w:numPr>
          <w:ilvl w:val="0"/>
          <w:numId w:val="19"/>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Randomization Process</w:t>
      </w:r>
      <w:r w:rsidRPr="002F5CF5">
        <w:rPr>
          <w:rFonts w:ascii="Times New Roman" w:hAnsi="Times New Roman" w:cs="Times New Roman"/>
          <w:sz w:val="24"/>
          <w:szCs w:val="24"/>
        </w:rPr>
        <w:t xml:space="preserve">: The study employed a centralized randomization process with stratification by clinical and demographic factors, ensuring robust allocation concealment. </w:t>
      </w:r>
    </w:p>
    <w:p w14:paraId="449F981B" w14:textId="77777777" w:rsidR="0068506A" w:rsidRPr="002F5CF5" w:rsidRDefault="0068506A" w:rsidP="0068506A">
      <w:pPr>
        <w:numPr>
          <w:ilvl w:val="0"/>
          <w:numId w:val="19"/>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Deviations from Intended Interventions</w:t>
      </w:r>
      <w:r w:rsidRPr="002F5CF5">
        <w:rPr>
          <w:rFonts w:ascii="Times New Roman" w:hAnsi="Times New Roman" w:cs="Times New Roman"/>
          <w:sz w:val="24"/>
          <w:szCs w:val="24"/>
        </w:rPr>
        <w:t xml:space="preserve">: The protocol was followed, and interventions were consistent across both arms. However, there was no mention of blinding for participants or personnel, which could introduce bias for subjective outcomes. </w:t>
      </w:r>
    </w:p>
    <w:p w14:paraId="399B1AF3" w14:textId="77777777" w:rsidR="0068506A" w:rsidRPr="002F5CF5" w:rsidRDefault="0068506A" w:rsidP="0068506A">
      <w:pPr>
        <w:numPr>
          <w:ilvl w:val="0"/>
          <w:numId w:val="19"/>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issing Outcome Data</w:t>
      </w:r>
      <w:r w:rsidRPr="002F5CF5">
        <w:rPr>
          <w:rFonts w:ascii="Times New Roman" w:hAnsi="Times New Roman" w:cs="Times New Roman"/>
          <w:sz w:val="24"/>
          <w:szCs w:val="24"/>
        </w:rPr>
        <w:t xml:space="preserve">: Minimal data loss occurred, and an intention-to-treat analysis was conducted, addressing potential biases from attrition. </w:t>
      </w:r>
    </w:p>
    <w:p w14:paraId="0E65BFA3" w14:textId="77777777" w:rsidR="0068506A" w:rsidRPr="002F5CF5" w:rsidRDefault="0068506A" w:rsidP="0068506A">
      <w:pPr>
        <w:numPr>
          <w:ilvl w:val="0"/>
          <w:numId w:val="19"/>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Measurement of Outcome</w:t>
      </w:r>
      <w:r w:rsidRPr="002F5CF5">
        <w:rPr>
          <w:rFonts w:ascii="Times New Roman" w:hAnsi="Times New Roman" w:cs="Times New Roman"/>
          <w:sz w:val="24"/>
          <w:szCs w:val="24"/>
        </w:rPr>
        <w:t xml:space="preserve">: Objective measures, such as relapse-free and overall survival, were assessed. However, the lack of blinding for outcome assessors introduces concerns about detection bias. </w:t>
      </w:r>
    </w:p>
    <w:p w14:paraId="70757E25" w14:textId="77777777" w:rsidR="0068506A" w:rsidRPr="002F5CF5" w:rsidRDefault="0068506A" w:rsidP="0068506A">
      <w:pPr>
        <w:numPr>
          <w:ilvl w:val="0"/>
          <w:numId w:val="19"/>
        </w:numPr>
        <w:spacing w:before="100" w:beforeAutospacing="1" w:after="100" w:afterAutospacing="1" w:line="240" w:lineRule="auto"/>
        <w:jc w:val="both"/>
        <w:rPr>
          <w:rFonts w:ascii="Times New Roman" w:hAnsi="Times New Roman" w:cs="Times New Roman"/>
          <w:sz w:val="24"/>
          <w:szCs w:val="24"/>
        </w:rPr>
      </w:pPr>
      <w:r w:rsidRPr="002F5CF5">
        <w:rPr>
          <w:rStyle w:val="Strong"/>
          <w:rFonts w:ascii="Times New Roman" w:hAnsi="Times New Roman" w:cs="Times New Roman"/>
          <w:sz w:val="24"/>
          <w:szCs w:val="24"/>
        </w:rPr>
        <w:t>Selection of Reported Results</w:t>
      </w:r>
      <w:r w:rsidRPr="002F5CF5">
        <w:rPr>
          <w:rFonts w:ascii="Times New Roman" w:hAnsi="Times New Roman" w:cs="Times New Roman"/>
          <w:sz w:val="24"/>
          <w:szCs w:val="24"/>
        </w:rPr>
        <w:t xml:space="preserve">: All prespecified outcomes were reported transparently, aligning with study objectives. </w:t>
      </w:r>
    </w:p>
    <w:p w14:paraId="78153E70" w14:textId="77777777" w:rsidR="0068506A" w:rsidRDefault="0068506A" w:rsidP="006C1B81">
      <w:pPr>
        <w:spacing w:before="240" w:line="360" w:lineRule="auto"/>
        <w:jc w:val="both"/>
        <w:rPr>
          <w:rFonts w:ascii="Times New Roman" w:hAnsi="Times New Roman" w:cs="Times New Roman"/>
          <w:b/>
          <w:bCs/>
          <w:sz w:val="24"/>
          <w:szCs w:val="24"/>
        </w:rPr>
      </w:pPr>
    </w:p>
    <w:p w14:paraId="14CFB4C4" w14:textId="6DBF65CA" w:rsidR="006C1B81" w:rsidRDefault="006C1B81" w:rsidP="006C1B81">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8270698" wp14:editId="3C34E935">
            <wp:extent cx="5943600" cy="4328160"/>
            <wp:effectExtent l="0" t="0" r="0" b="0"/>
            <wp:docPr id="82550037" name="Picture 4" descr="A diagram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049045" name="Picture 4" descr="A diagram of a hazard ratio&#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328160"/>
                    </a:xfrm>
                    <a:prstGeom prst="rect">
                      <a:avLst/>
                    </a:prstGeom>
                  </pic:spPr>
                </pic:pic>
              </a:graphicData>
            </a:graphic>
          </wp:inline>
        </w:drawing>
      </w:r>
      <w:r w:rsidRPr="00140561">
        <w:rPr>
          <w:rFonts w:ascii="Times New Roman" w:hAnsi="Times New Roman" w:cs="Times New Roman"/>
          <w:sz w:val="24"/>
          <w:szCs w:val="24"/>
        </w:rPr>
        <w:t xml:space="preserve">Supplemental </w:t>
      </w:r>
      <w:r w:rsidR="00491046">
        <w:rPr>
          <w:rFonts w:ascii="Times New Roman" w:hAnsi="Times New Roman" w:cs="Times New Roman"/>
          <w:sz w:val="24"/>
          <w:szCs w:val="24"/>
        </w:rPr>
        <w:t>Figure 1</w:t>
      </w:r>
      <w:r w:rsidRPr="00140561">
        <w:rPr>
          <w:rFonts w:ascii="Times New Roman" w:hAnsi="Times New Roman" w:cs="Times New Roman"/>
          <w:sz w:val="24"/>
          <w:szCs w:val="24"/>
        </w:rPr>
        <w:t>.</w:t>
      </w:r>
      <w:r w:rsidRPr="00BE0CE7">
        <w:rPr>
          <w:rFonts w:ascii="Times New Roman" w:hAnsi="Times New Roman" w:cs="Times New Roman"/>
          <w:sz w:val="24"/>
          <w:szCs w:val="24"/>
        </w:rPr>
        <w:t xml:space="preserve"> </w:t>
      </w:r>
      <w:r>
        <w:rPr>
          <w:rFonts w:ascii="Times New Roman" w:hAnsi="Times New Roman" w:cs="Times New Roman"/>
          <w:sz w:val="24"/>
          <w:szCs w:val="24"/>
        </w:rPr>
        <w:t>Symmetrical funnel plot of individual study overall survival hazard-ratio estimates.</w:t>
      </w:r>
    </w:p>
    <w:p w14:paraId="7F5670FB" w14:textId="77777777" w:rsidR="006C1B81" w:rsidRDefault="006C1B81" w:rsidP="006C1B8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ootnote: Triangular region within dashed line shows 95% confidence range of effect estimates adjusted for sample size of individual studies.</w:t>
      </w:r>
    </w:p>
    <w:p w14:paraId="32394CB6" w14:textId="77777777" w:rsidR="006C1B81" w:rsidRDefault="006C1B81" w:rsidP="006C1B8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 </w:t>
      </w:r>
    </w:p>
    <w:p w14:paraId="5B40C1F3" w14:textId="77777777" w:rsidR="006C1B81" w:rsidRDefault="006C1B81" w:rsidP="006C1B81">
      <w:pPr>
        <w:spacing w:after="0" w:line="480" w:lineRule="auto"/>
        <w:jc w:val="both"/>
        <w:rPr>
          <w:rFonts w:ascii="Times New Roman" w:hAnsi="Times New Roman" w:cs="Times New Roman"/>
          <w:sz w:val="24"/>
          <w:szCs w:val="24"/>
        </w:rPr>
        <w:sectPr w:rsidR="006C1B81" w:rsidSect="006C1B81">
          <w:pgSz w:w="12240" w:h="15840"/>
          <w:pgMar w:top="1440" w:right="1440" w:bottom="1440" w:left="1440" w:header="720" w:footer="720" w:gutter="0"/>
          <w:cols w:space="720"/>
          <w:docGrid w:linePitch="360"/>
        </w:sectPr>
      </w:pPr>
    </w:p>
    <w:p w14:paraId="5E5D6D54" w14:textId="3C666D3A" w:rsidR="006C1B81" w:rsidRDefault="006C1B81" w:rsidP="006C1B81">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4E376FC" wp14:editId="35588E7E">
            <wp:extent cx="5029200" cy="3657600"/>
            <wp:effectExtent l="0" t="0" r="0" b="0"/>
            <wp:docPr id="1068695095" name="Picture 5" descr="A diagram of a hazard rati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760728" name="Picture 5" descr="A diagram of a hazard ratio&#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4138187E" w14:textId="58A07254" w:rsidR="006C1B81" w:rsidRDefault="006C1B81" w:rsidP="006C1B81">
      <w:pPr>
        <w:spacing w:after="0" w:line="480" w:lineRule="auto"/>
        <w:jc w:val="both"/>
        <w:rPr>
          <w:rFonts w:ascii="Times New Roman" w:hAnsi="Times New Roman" w:cs="Times New Roman"/>
          <w:sz w:val="24"/>
          <w:szCs w:val="24"/>
        </w:rPr>
      </w:pPr>
      <w:r w:rsidRPr="00140561">
        <w:rPr>
          <w:rFonts w:ascii="Times New Roman" w:hAnsi="Times New Roman" w:cs="Times New Roman"/>
          <w:sz w:val="24"/>
          <w:szCs w:val="24"/>
        </w:rPr>
        <w:t xml:space="preserve">Supplemental </w:t>
      </w:r>
      <w:r w:rsidR="00491046">
        <w:rPr>
          <w:rFonts w:ascii="Times New Roman" w:hAnsi="Times New Roman" w:cs="Times New Roman"/>
          <w:sz w:val="24"/>
          <w:szCs w:val="24"/>
        </w:rPr>
        <w:t xml:space="preserve">Figure </w:t>
      </w:r>
      <w:r w:rsidR="00491046" w:rsidRPr="00491046">
        <w:rPr>
          <w:rFonts w:ascii="Times New Roman" w:hAnsi="Times New Roman" w:cs="Times New Roman"/>
          <w:sz w:val="24"/>
          <w:szCs w:val="24"/>
        </w:rPr>
        <w:t>2</w:t>
      </w:r>
      <w:r w:rsidR="00491046">
        <w:rPr>
          <w:rFonts w:ascii="Times New Roman" w:hAnsi="Times New Roman" w:cs="Times New Roman"/>
          <w:sz w:val="24"/>
          <w:szCs w:val="24"/>
        </w:rPr>
        <w:t xml:space="preserve">. </w:t>
      </w:r>
      <w:r>
        <w:rPr>
          <w:rFonts w:ascii="Times New Roman" w:hAnsi="Times New Roman" w:cs="Times New Roman"/>
          <w:sz w:val="24"/>
          <w:szCs w:val="24"/>
        </w:rPr>
        <w:t xml:space="preserve">Symmetrical funnel plot of individual study </w:t>
      </w:r>
      <w:r w:rsidRPr="00CE0F62">
        <w:rPr>
          <w:rFonts w:ascii="Times New Roman" w:hAnsi="Times New Roman" w:cs="Times New Roman"/>
          <w:sz w:val="24"/>
          <w:szCs w:val="24"/>
        </w:rPr>
        <w:t>recurrence</w:t>
      </w:r>
      <w:r>
        <w:rPr>
          <w:rFonts w:ascii="Times New Roman" w:hAnsi="Times New Roman" w:cs="Times New Roman"/>
          <w:sz w:val="24"/>
          <w:szCs w:val="24"/>
        </w:rPr>
        <w:t>-/disease-</w:t>
      </w:r>
      <w:r w:rsidRPr="00CE0F62">
        <w:rPr>
          <w:rFonts w:ascii="Times New Roman" w:hAnsi="Times New Roman" w:cs="Times New Roman"/>
          <w:sz w:val="24"/>
          <w:szCs w:val="24"/>
        </w:rPr>
        <w:t>free survival</w:t>
      </w:r>
      <w:r>
        <w:rPr>
          <w:rFonts w:ascii="Times New Roman" w:hAnsi="Times New Roman" w:cs="Times New Roman"/>
          <w:sz w:val="24"/>
          <w:szCs w:val="24"/>
        </w:rPr>
        <w:t xml:space="preserve"> hazard-ratio estimates.</w:t>
      </w:r>
    </w:p>
    <w:p w14:paraId="20105F9C" w14:textId="77777777" w:rsidR="006C1B81" w:rsidRDefault="006C1B81" w:rsidP="006C1B81">
      <w:pPr>
        <w:spacing w:after="0" w:line="480" w:lineRule="auto"/>
        <w:jc w:val="both"/>
        <w:rPr>
          <w:rFonts w:ascii="Times New Roman" w:hAnsi="Times New Roman" w:cs="Times New Roman"/>
          <w:sz w:val="24"/>
          <w:szCs w:val="24"/>
        </w:rPr>
      </w:pPr>
      <w:r>
        <w:rPr>
          <w:rFonts w:ascii="Times New Roman" w:hAnsi="Times New Roman" w:cs="Times New Roman"/>
          <w:sz w:val="24"/>
          <w:szCs w:val="24"/>
        </w:rPr>
        <w:t>Footnote: Triangular region within dashed line shows 95% confidence range of effect estimates adjusted for sample size of individual studies.</w:t>
      </w:r>
    </w:p>
    <w:p w14:paraId="2F30A23D" w14:textId="77777777" w:rsidR="006C1B81" w:rsidRDefault="006C1B81" w:rsidP="006C1B81">
      <w:pPr>
        <w:spacing w:after="0" w:line="480" w:lineRule="auto"/>
        <w:jc w:val="both"/>
        <w:rPr>
          <w:rFonts w:ascii="Times New Roman" w:hAnsi="Times New Roman" w:cs="Times New Roman"/>
          <w:sz w:val="24"/>
          <w:szCs w:val="24"/>
        </w:rPr>
      </w:pPr>
    </w:p>
    <w:p w14:paraId="77CCCB55" w14:textId="77777777" w:rsidR="006C1B81" w:rsidRDefault="006C1B81" w:rsidP="006C1B81">
      <w:pPr>
        <w:spacing w:after="0" w:line="480" w:lineRule="auto"/>
        <w:jc w:val="both"/>
        <w:rPr>
          <w:rFonts w:ascii="Times New Roman" w:hAnsi="Times New Roman" w:cs="Times New Roman"/>
          <w:sz w:val="24"/>
          <w:szCs w:val="24"/>
        </w:rPr>
        <w:sectPr w:rsidR="006C1B81" w:rsidSect="006C1B81">
          <w:pgSz w:w="12240" w:h="15840"/>
          <w:pgMar w:top="1440" w:right="1440" w:bottom="1440" w:left="1440" w:header="720" w:footer="720" w:gutter="0"/>
          <w:cols w:space="720"/>
          <w:docGrid w:linePitch="360"/>
        </w:sectPr>
      </w:pPr>
    </w:p>
    <w:p w14:paraId="06A17F88" w14:textId="2E58AC6E" w:rsidR="006C1B81" w:rsidRDefault="006C1B81" w:rsidP="006C1B81">
      <w:pPr>
        <w:spacing w:after="0" w:line="480" w:lineRule="auto"/>
        <w:jc w:val="both"/>
        <w:rPr>
          <w:rFonts w:ascii="Times New Roman" w:hAnsi="Times New Roman" w:cs="Times New Roman"/>
          <w:sz w:val="24"/>
          <w:szCs w:val="24"/>
        </w:rPr>
      </w:pPr>
    </w:p>
    <w:p w14:paraId="326A3DCA" w14:textId="4BFCFBDA" w:rsidR="001E1ADA" w:rsidRDefault="001E1ADA" w:rsidP="006C1B81">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356C485" wp14:editId="3F25FA79">
            <wp:extent cx="5752670" cy="4983480"/>
            <wp:effectExtent l="0" t="0" r="635" b="7620"/>
            <wp:docPr id="18748961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896156" name="Picture 1874896156"/>
                    <pic:cNvPicPr/>
                  </pic:nvPicPr>
                  <pic:blipFill rotWithShape="1">
                    <a:blip r:embed="rId8">
                      <a:extLst>
                        <a:ext uri="{28A0092B-C50C-407E-A947-70E740481C1C}">
                          <a14:useLocalDpi xmlns:a14="http://schemas.microsoft.com/office/drawing/2010/main" val="0"/>
                        </a:ext>
                      </a:extLst>
                    </a:blip>
                    <a:srcRect t="1710" r="31923"/>
                    <a:stretch/>
                  </pic:blipFill>
                  <pic:spPr bwMode="auto">
                    <a:xfrm>
                      <a:off x="0" y="0"/>
                      <a:ext cx="5757640" cy="4987786"/>
                    </a:xfrm>
                    <a:prstGeom prst="rect">
                      <a:avLst/>
                    </a:prstGeom>
                    <a:ln>
                      <a:noFill/>
                    </a:ln>
                    <a:extLst>
                      <a:ext uri="{53640926-AAD7-44D8-BBD7-CCE9431645EC}">
                        <a14:shadowObscured xmlns:a14="http://schemas.microsoft.com/office/drawing/2010/main"/>
                      </a:ext>
                    </a:extLst>
                  </pic:spPr>
                </pic:pic>
              </a:graphicData>
            </a:graphic>
          </wp:inline>
        </w:drawing>
      </w:r>
    </w:p>
    <w:p w14:paraId="7CA63D6C" w14:textId="26DDA0A7" w:rsidR="006C1B81" w:rsidRDefault="006C1B81" w:rsidP="006C1B81">
      <w:pPr>
        <w:spacing w:after="0" w:line="480" w:lineRule="auto"/>
        <w:jc w:val="both"/>
        <w:rPr>
          <w:rFonts w:ascii="Times New Roman" w:hAnsi="Times New Roman" w:cs="Times New Roman"/>
          <w:sz w:val="24"/>
          <w:szCs w:val="24"/>
        </w:rPr>
      </w:pPr>
      <w:r w:rsidRPr="00140561">
        <w:rPr>
          <w:rFonts w:ascii="Times New Roman" w:hAnsi="Times New Roman" w:cs="Times New Roman"/>
          <w:sz w:val="24"/>
          <w:szCs w:val="24"/>
        </w:rPr>
        <w:lastRenderedPageBreak/>
        <w:t xml:space="preserve">Supplemental </w:t>
      </w:r>
      <w:r w:rsidR="00491046">
        <w:rPr>
          <w:rFonts w:ascii="Times New Roman" w:hAnsi="Times New Roman" w:cs="Times New Roman"/>
          <w:sz w:val="24"/>
          <w:szCs w:val="24"/>
        </w:rPr>
        <w:t>Figure 3</w:t>
      </w:r>
      <w:r w:rsidRPr="00140561">
        <w:rPr>
          <w:rFonts w:ascii="Times New Roman" w:hAnsi="Times New Roman" w:cs="Times New Roman"/>
          <w:sz w:val="24"/>
          <w:szCs w:val="24"/>
        </w:rPr>
        <w:t>.</w:t>
      </w:r>
      <w:r w:rsidRPr="00BE0CE7">
        <w:rPr>
          <w:rFonts w:ascii="Times New Roman" w:hAnsi="Times New Roman" w:cs="Times New Roman"/>
          <w:sz w:val="24"/>
          <w:szCs w:val="24"/>
        </w:rPr>
        <w:t xml:space="preserve"> </w:t>
      </w:r>
      <w:r w:rsidR="000119BB">
        <w:rPr>
          <w:rFonts w:ascii="Times New Roman" w:hAnsi="Times New Roman" w:cs="Times New Roman"/>
          <w:sz w:val="24"/>
          <w:szCs w:val="24"/>
        </w:rPr>
        <w:t>W</w:t>
      </w:r>
      <w:r w:rsidR="001974C8">
        <w:rPr>
          <w:rFonts w:ascii="Times New Roman" w:hAnsi="Times New Roman" w:cs="Times New Roman"/>
          <w:sz w:val="24"/>
          <w:szCs w:val="24"/>
        </w:rPr>
        <w:t>eighted r</w:t>
      </w:r>
      <w:r w:rsidRPr="00BE0CE7">
        <w:rPr>
          <w:rFonts w:ascii="Times New Roman" w:hAnsi="Times New Roman" w:cs="Times New Roman"/>
          <w:sz w:val="24"/>
          <w:szCs w:val="24"/>
        </w:rPr>
        <w:t>egression analysis of treatment effect on overall survival (OS) versus recurrence- or disease-free survival</w:t>
      </w:r>
      <w:r>
        <w:rPr>
          <w:rFonts w:ascii="Times New Roman" w:hAnsi="Times New Roman" w:cs="Times New Roman"/>
          <w:sz w:val="24"/>
          <w:szCs w:val="24"/>
        </w:rPr>
        <w:t xml:space="preserve"> after removing f</w:t>
      </w:r>
      <w:r w:rsidR="00336E06">
        <w:rPr>
          <w:rFonts w:ascii="Times New Roman" w:hAnsi="Times New Roman" w:cs="Times New Roman"/>
          <w:sz w:val="24"/>
          <w:szCs w:val="24"/>
        </w:rPr>
        <w:t>ive</w:t>
      </w:r>
      <w:r>
        <w:rPr>
          <w:rFonts w:ascii="Times New Roman" w:hAnsi="Times New Roman" w:cs="Times New Roman"/>
          <w:sz w:val="24"/>
          <w:szCs w:val="24"/>
        </w:rPr>
        <w:t xml:space="preserve"> studies.</w:t>
      </w:r>
    </w:p>
    <w:p w14:paraId="7E0A7141" w14:textId="23EB7353" w:rsidR="00CC4647" w:rsidRPr="00B730D1" w:rsidRDefault="006C1B81" w:rsidP="00CF4C5D">
      <w:pPr>
        <w:spacing w:after="0" w:line="480" w:lineRule="auto"/>
        <w:jc w:val="both"/>
        <w:rPr>
          <w:rFonts w:ascii="Arial" w:hAnsi="Arial" w:cs="Arial"/>
          <w:sz w:val="16"/>
          <w:szCs w:val="16"/>
          <w:lang w:val="da-DK"/>
        </w:rPr>
      </w:pPr>
      <w:r>
        <w:rPr>
          <w:rFonts w:ascii="Times New Roman" w:hAnsi="Times New Roman" w:cs="Times New Roman"/>
          <w:sz w:val="24"/>
          <w:szCs w:val="24"/>
        </w:rPr>
        <w:t>Footnote: In this sensitivity analysis, five of the selected studies from this analysis that were also included in the Ajani et al.</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01oKhSG","properties":{"formattedCitation":"(8)","plainCitation":"(8)","noteIndex":0},"citationItems":[{"id":1751,"uris":["http://zotero.org/users/6210453/items/MPI34KHT"],"itemData":{"id":1751,"type":"article-journal","abstract":"OBJECTIVES: To evaluate disease-free survival (DFS) as a surrogate endpoint for overall survival (OS) using aggregate-level data from resectable esophageal or gastroesophageal junction cancer (EC/GEJC) trials assessing therapies in (neo)adjuvant and perioperative settings.\nMETHODS: A systematic literature review was conducted to identify trials reporting OS and DFS, or compatible progression-free survival (PFS). Bivariate random-effects meta-analysis was used to estimate correlation between the treatment effects on DFS/PFS and OS, and weighted linear regression models assuming trial sample sizes as weights were used to estimate surrogacy equations. The primary analysis consisted of trials across all treatment settings, and secondary analysis consisted of trials only in the adjuvant setting. Leave-one-out cross-validation (LOOCV) was performed to measure the stability and predictive accuracy of the surrogacy equations while surrogate threshold effects (STE)-the minimum treatment effect on DFS/PFS that would translate into a positive OS benefit-were derived to measure their usefulness.\nRESULTS: The primary analysis included 26 trials. The estimated correlation coefficient between the hazard ratio (HR) of DFS/PFS (HRDFS/PFS) and HR of OS (HROS) was 0.83 (95% confidence interval [CI]: 0.70-0.90). The estimated surrogacy equation was log(HROS) = 0.80 × log(HRDFS/PFS) with a corresponding STE of 0.82. Reported HROS was within the 95% prediction interval of the predicted HROS from the model for more than 95% of the trials in the LOOCV, indicating a valid model. Secondary analysis included 7 trials with an estimated correlation coefficient of 0.76 (95% CI: 0.18-0.95). Through LOOCV, the surrogacy equation in the adjuvant setting was deemed valid.\nCONCLUSIONS: Our meta-analysis suggests that HRDFS/PFS -where DFS/PFS is defined as time from resection to disease recurrence (local, locoregional, or distant) or death-is correlated to HROS, and a valid and useful surrogate predictor for HROS in the neoadjuvant, perioperative, or adjuvant settings.","container-title":"European Journal of Cancer (Oxford, England: 1990)","DOI":"10.1016/j.ejca.2022.04.027","ISSN":"1879-0852","journalAbbreviation":"Eur J Cancer","language":"eng","note":"PMID: 35605522","page":"119-130","source":"PubMed","title":"Disease-free survival as a surrogate endpoint for overall survival in adults with resectable esophageal or gastroesophageal junction cancer: A correlation meta-analysis","title-short":"Disease-free survival as a surrogate endpoint for overall survival in adults with resectable esophageal or gastroesophageal junction cancer","volume":"170","author":[{"family":"Ajani","given":"Jaffer A."},{"family":"Leung","given":"Lisa"},{"family":"Singh","given":"Prianka"},{"family":"Kurt","given":"Murat"},{"family":"Kim","given":"Inkyu"},{"family":"Pourrahmat","given":"Mir-Masoud"},{"family":"Kanters","given":"Steve"}],"issued":{"date-parts":[["2022",7]]}}}],"schema":"https://github.com/citation-style-language/schema/raw/master/csl-citation.json"} </w:instrText>
      </w:r>
      <w:r>
        <w:rPr>
          <w:rFonts w:ascii="Times New Roman" w:hAnsi="Times New Roman" w:cs="Times New Roman"/>
          <w:sz w:val="24"/>
          <w:szCs w:val="24"/>
        </w:rPr>
        <w:fldChar w:fldCharType="separate"/>
      </w:r>
      <w:r w:rsidRPr="00807AD0">
        <w:rPr>
          <w:rFonts w:ascii="Times New Roman" w:hAnsi="Times New Roman" w:cs="Times New Roman"/>
          <w:sz w:val="24"/>
        </w:rPr>
        <w:t>(8)</w:t>
      </w:r>
      <w:r>
        <w:rPr>
          <w:rFonts w:ascii="Times New Roman" w:hAnsi="Times New Roman" w:cs="Times New Roman"/>
          <w:sz w:val="24"/>
          <w:szCs w:val="24"/>
        </w:rPr>
        <w:fldChar w:fldCharType="end"/>
      </w:r>
      <w:r>
        <w:rPr>
          <w:rFonts w:ascii="Times New Roman" w:hAnsi="Times New Roman" w:cs="Times New Roman"/>
          <w:sz w:val="24"/>
          <w:szCs w:val="24"/>
        </w:rPr>
        <w:t xml:space="preserve"> meta-analysis have been removed. </w:t>
      </w:r>
      <w:r w:rsidRPr="00BE0CE7">
        <w:rPr>
          <w:rFonts w:ascii="Times New Roman" w:hAnsi="Times New Roman" w:cs="Times New Roman"/>
          <w:sz w:val="24"/>
          <w:szCs w:val="24"/>
        </w:rPr>
        <w:t xml:space="preserve">Each </w:t>
      </w:r>
      <w:r>
        <w:rPr>
          <w:rFonts w:ascii="Times New Roman" w:hAnsi="Times New Roman" w:cs="Times New Roman"/>
          <w:sz w:val="24"/>
          <w:szCs w:val="24"/>
        </w:rPr>
        <w:t>point</w:t>
      </w:r>
      <w:r w:rsidRPr="00BE0CE7">
        <w:rPr>
          <w:rFonts w:ascii="Times New Roman" w:hAnsi="Times New Roman" w:cs="Times New Roman"/>
          <w:sz w:val="24"/>
          <w:szCs w:val="24"/>
        </w:rPr>
        <w:t xml:space="preserve"> represents hazard ratios from each of the studies. The shaded area around the line of best fit represents the 95% confidence interval.</w:t>
      </w:r>
      <w:bookmarkStart w:id="0" w:name="_Hlk188300974"/>
      <w:r w:rsidR="00CC4647">
        <w:rPr>
          <w:rFonts w:ascii="Arial" w:hAnsi="Arial" w:cs="Arial"/>
          <w:sz w:val="16"/>
          <w:szCs w:val="16"/>
        </w:rPr>
        <w:t xml:space="preserve"> </w:t>
      </w:r>
    </w:p>
    <w:bookmarkEnd w:id="0"/>
    <w:p w14:paraId="6002F780" w14:textId="77777777" w:rsidR="00CC4647" w:rsidRPr="00546CC7" w:rsidRDefault="00CC4647" w:rsidP="00C43EB2">
      <w:pPr>
        <w:spacing w:after="0" w:line="480" w:lineRule="auto"/>
        <w:jc w:val="both"/>
        <w:rPr>
          <w:rFonts w:ascii="Times New Roman" w:hAnsi="Times New Roman" w:cs="Times New Roman"/>
          <w:b/>
          <w:bCs/>
          <w:sz w:val="24"/>
          <w:szCs w:val="24"/>
        </w:rPr>
      </w:pPr>
    </w:p>
    <w:sectPr w:rsidR="00CC4647" w:rsidRPr="00546CC7" w:rsidSect="00CC46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C27BB"/>
    <w:multiLevelType w:val="multilevel"/>
    <w:tmpl w:val="F6247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8C7D6B"/>
    <w:multiLevelType w:val="multilevel"/>
    <w:tmpl w:val="8F449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19096D"/>
    <w:multiLevelType w:val="hybridMultilevel"/>
    <w:tmpl w:val="B27CD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441D47"/>
    <w:multiLevelType w:val="multilevel"/>
    <w:tmpl w:val="AF48F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AB78ED"/>
    <w:multiLevelType w:val="multilevel"/>
    <w:tmpl w:val="F976D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3D24BF"/>
    <w:multiLevelType w:val="multilevel"/>
    <w:tmpl w:val="DF762A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0647516"/>
    <w:multiLevelType w:val="multilevel"/>
    <w:tmpl w:val="2E7EEE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AF5FBC"/>
    <w:multiLevelType w:val="multilevel"/>
    <w:tmpl w:val="F0AC7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CC74CA"/>
    <w:multiLevelType w:val="multilevel"/>
    <w:tmpl w:val="6C9CF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C4E1E1E"/>
    <w:multiLevelType w:val="multilevel"/>
    <w:tmpl w:val="46BAB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F6B03FE"/>
    <w:multiLevelType w:val="multilevel"/>
    <w:tmpl w:val="A79A4E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92062F8"/>
    <w:multiLevelType w:val="multilevel"/>
    <w:tmpl w:val="11B0D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B1570B5"/>
    <w:multiLevelType w:val="multilevel"/>
    <w:tmpl w:val="4A88A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1A2545"/>
    <w:multiLevelType w:val="multilevel"/>
    <w:tmpl w:val="07D85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84F6531"/>
    <w:multiLevelType w:val="hybridMultilevel"/>
    <w:tmpl w:val="B65203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B3F2CB1"/>
    <w:multiLevelType w:val="multilevel"/>
    <w:tmpl w:val="5B64A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78C07D8"/>
    <w:multiLevelType w:val="multilevel"/>
    <w:tmpl w:val="2CAC3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B110EA6"/>
    <w:multiLevelType w:val="hybridMultilevel"/>
    <w:tmpl w:val="6FAA51D2"/>
    <w:lvl w:ilvl="0" w:tplc="FFB8DAE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E491BD9"/>
    <w:multiLevelType w:val="hybridMultilevel"/>
    <w:tmpl w:val="200CE1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9300962">
    <w:abstractNumId w:val="6"/>
  </w:num>
  <w:num w:numId="2" w16cid:durableId="702294048">
    <w:abstractNumId w:val="5"/>
    <w:lvlOverride w:ilvl="0">
      <w:lvl w:ilvl="0">
        <w:numFmt w:val="decimal"/>
        <w:lvlText w:val="%1."/>
        <w:lvlJc w:val="left"/>
      </w:lvl>
    </w:lvlOverride>
  </w:num>
  <w:num w:numId="3" w16cid:durableId="1788236087">
    <w:abstractNumId w:val="18"/>
  </w:num>
  <w:num w:numId="4" w16cid:durableId="28142800">
    <w:abstractNumId w:val="17"/>
  </w:num>
  <w:num w:numId="5" w16cid:durableId="1630472156">
    <w:abstractNumId w:val="2"/>
  </w:num>
  <w:num w:numId="6" w16cid:durableId="1651015056">
    <w:abstractNumId w:val="14"/>
  </w:num>
  <w:num w:numId="7" w16cid:durableId="200940088">
    <w:abstractNumId w:val="1"/>
  </w:num>
  <w:num w:numId="8" w16cid:durableId="296303737">
    <w:abstractNumId w:val="12"/>
  </w:num>
  <w:num w:numId="9" w16cid:durableId="914823075">
    <w:abstractNumId w:val="0"/>
  </w:num>
  <w:num w:numId="10" w16cid:durableId="2079816490">
    <w:abstractNumId w:val="10"/>
  </w:num>
  <w:num w:numId="11" w16cid:durableId="806432284">
    <w:abstractNumId w:val="3"/>
  </w:num>
  <w:num w:numId="12" w16cid:durableId="584534076">
    <w:abstractNumId w:val="9"/>
  </w:num>
  <w:num w:numId="13" w16cid:durableId="383718126">
    <w:abstractNumId w:val="16"/>
  </w:num>
  <w:num w:numId="14" w16cid:durableId="1409617493">
    <w:abstractNumId w:val="13"/>
  </w:num>
  <w:num w:numId="15" w16cid:durableId="912930359">
    <w:abstractNumId w:val="7"/>
  </w:num>
  <w:num w:numId="16" w16cid:durableId="893347517">
    <w:abstractNumId w:val="4"/>
  </w:num>
  <w:num w:numId="17" w16cid:durableId="235477460">
    <w:abstractNumId w:val="15"/>
  </w:num>
  <w:num w:numId="18" w16cid:durableId="251746705">
    <w:abstractNumId w:val="8"/>
  </w:num>
  <w:num w:numId="19" w16cid:durableId="18095464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S3NDI0NDI1tzAxNjFS0lEKTi0uzszPAykwMqgFAHzyK1ctAAAA"/>
  </w:docVars>
  <w:rsids>
    <w:rsidRoot w:val="00593ABB"/>
    <w:rsid w:val="0000175D"/>
    <w:rsid w:val="000025A2"/>
    <w:rsid w:val="000100F3"/>
    <w:rsid w:val="000119BB"/>
    <w:rsid w:val="00024CF6"/>
    <w:rsid w:val="000274D5"/>
    <w:rsid w:val="0002780E"/>
    <w:rsid w:val="00032B54"/>
    <w:rsid w:val="00035375"/>
    <w:rsid w:val="000362E9"/>
    <w:rsid w:val="000370EA"/>
    <w:rsid w:val="000428A8"/>
    <w:rsid w:val="00045D60"/>
    <w:rsid w:val="000463AB"/>
    <w:rsid w:val="0004772A"/>
    <w:rsid w:val="00047A43"/>
    <w:rsid w:val="00050533"/>
    <w:rsid w:val="000507C2"/>
    <w:rsid w:val="0005128B"/>
    <w:rsid w:val="00052FF3"/>
    <w:rsid w:val="000556FB"/>
    <w:rsid w:val="000560AE"/>
    <w:rsid w:val="000612C9"/>
    <w:rsid w:val="00061884"/>
    <w:rsid w:val="00062485"/>
    <w:rsid w:val="000635C6"/>
    <w:rsid w:val="00064429"/>
    <w:rsid w:val="00067DDD"/>
    <w:rsid w:val="000754C1"/>
    <w:rsid w:val="00083685"/>
    <w:rsid w:val="00084BB5"/>
    <w:rsid w:val="00090E8F"/>
    <w:rsid w:val="00092CC5"/>
    <w:rsid w:val="0009637A"/>
    <w:rsid w:val="00096B5E"/>
    <w:rsid w:val="000A2FAF"/>
    <w:rsid w:val="000A3253"/>
    <w:rsid w:val="000A5145"/>
    <w:rsid w:val="000B0A24"/>
    <w:rsid w:val="000B2A2E"/>
    <w:rsid w:val="000B2CC9"/>
    <w:rsid w:val="000B3536"/>
    <w:rsid w:val="000B4003"/>
    <w:rsid w:val="000C029F"/>
    <w:rsid w:val="000C0C96"/>
    <w:rsid w:val="000C13B6"/>
    <w:rsid w:val="000C354E"/>
    <w:rsid w:val="000C6A8C"/>
    <w:rsid w:val="000C79AB"/>
    <w:rsid w:val="000D01F5"/>
    <w:rsid w:val="000D12CA"/>
    <w:rsid w:val="000D29A4"/>
    <w:rsid w:val="000D3FB1"/>
    <w:rsid w:val="000D5423"/>
    <w:rsid w:val="000D55CB"/>
    <w:rsid w:val="000D70BF"/>
    <w:rsid w:val="000E3AC7"/>
    <w:rsid w:val="000F435F"/>
    <w:rsid w:val="000F497A"/>
    <w:rsid w:val="000F4F86"/>
    <w:rsid w:val="000F5155"/>
    <w:rsid w:val="00102107"/>
    <w:rsid w:val="0010397A"/>
    <w:rsid w:val="001052F7"/>
    <w:rsid w:val="001077F6"/>
    <w:rsid w:val="00111AAA"/>
    <w:rsid w:val="00112141"/>
    <w:rsid w:val="001133F1"/>
    <w:rsid w:val="00114325"/>
    <w:rsid w:val="0011468B"/>
    <w:rsid w:val="00117E5F"/>
    <w:rsid w:val="00125EAB"/>
    <w:rsid w:val="0012654C"/>
    <w:rsid w:val="00137257"/>
    <w:rsid w:val="00143BAC"/>
    <w:rsid w:val="0014609C"/>
    <w:rsid w:val="0014742A"/>
    <w:rsid w:val="00150DA7"/>
    <w:rsid w:val="001510A3"/>
    <w:rsid w:val="00154480"/>
    <w:rsid w:val="0015464C"/>
    <w:rsid w:val="001546CD"/>
    <w:rsid w:val="00157A68"/>
    <w:rsid w:val="00157E77"/>
    <w:rsid w:val="00160C77"/>
    <w:rsid w:val="0016108D"/>
    <w:rsid w:val="00176C9B"/>
    <w:rsid w:val="001778EF"/>
    <w:rsid w:val="001810A1"/>
    <w:rsid w:val="001858A7"/>
    <w:rsid w:val="00185F8C"/>
    <w:rsid w:val="001862CE"/>
    <w:rsid w:val="0018716D"/>
    <w:rsid w:val="001906AE"/>
    <w:rsid w:val="00194EB2"/>
    <w:rsid w:val="001974C8"/>
    <w:rsid w:val="00197D92"/>
    <w:rsid w:val="001A43A0"/>
    <w:rsid w:val="001A441D"/>
    <w:rsid w:val="001A7895"/>
    <w:rsid w:val="001B1FC8"/>
    <w:rsid w:val="001C1612"/>
    <w:rsid w:val="001C1670"/>
    <w:rsid w:val="001C3803"/>
    <w:rsid w:val="001C3EC7"/>
    <w:rsid w:val="001D165A"/>
    <w:rsid w:val="001D5A33"/>
    <w:rsid w:val="001D68A0"/>
    <w:rsid w:val="001D6FF0"/>
    <w:rsid w:val="001D7856"/>
    <w:rsid w:val="001D7A0C"/>
    <w:rsid w:val="001E1624"/>
    <w:rsid w:val="001E1ADA"/>
    <w:rsid w:val="001E2325"/>
    <w:rsid w:val="001E3929"/>
    <w:rsid w:val="001E3F7C"/>
    <w:rsid w:val="001E5462"/>
    <w:rsid w:val="001E638B"/>
    <w:rsid w:val="001F2158"/>
    <w:rsid w:val="001F4224"/>
    <w:rsid w:val="00204CBF"/>
    <w:rsid w:val="00205AC4"/>
    <w:rsid w:val="00214B58"/>
    <w:rsid w:val="0021785D"/>
    <w:rsid w:val="0022315D"/>
    <w:rsid w:val="00223652"/>
    <w:rsid w:val="00224428"/>
    <w:rsid w:val="0023217C"/>
    <w:rsid w:val="00232182"/>
    <w:rsid w:val="00234EB6"/>
    <w:rsid w:val="00242CE3"/>
    <w:rsid w:val="00243FC4"/>
    <w:rsid w:val="002450CE"/>
    <w:rsid w:val="002474A0"/>
    <w:rsid w:val="00254F75"/>
    <w:rsid w:val="0025533C"/>
    <w:rsid w:val="00260D5E"/>
    <w:rsid w:val="00265C9D"/>
    <w:rsid w:val="002661C0"/>
    <w:rsid w:val="00266D92"/>
    <w:rsid w:val="0026711A"/>
    <w:rsid w:val="002726CE"/>
    <w:rsid w:val="00272F7A"/>
    <w:rsid w:val="002743A4"/>
    <w:rsid w:val="002772A1"/>
    <w:rsid w:val="00280233"/>
    <w:rsid w:val="002901F6"/>
    <w:rsid w:val="00290207"/>
    <w:rsid w:val="002919B0"/>
    <w:rsid w:val="00292C28"/>
    <w:rsid w:val="00294D54"/>
    <w:rsid w:val="002A5967"/>
    <w:rsid w:val="002A74AC"/>
    <w:rsid w:val="002A7DF4"/>
    <w:rsid w:val="002B45C1"/>
    <w:rsid w:val="002B5C2B"/>
    <w:rsid w:val="002B61AB"/>
    <w:rsid w:val="002B71A0"/>
    <w:rsid w:val="002C08C6"/>
    <w:rsid w:val="002C095A"/>
    <w:rsid w:val="002C4A51"/>
    <w:rsid w:val="002C7886"/>
    <w:rsid w:val="002C7FE3"/>
    <w:rsid w:val="002D22F3"/>
    <w:rsid w:val="002D4248"/>
    <w:rsid w:val="002D750D"/>
    <w:rsid w:val="002E0FDE"/>
    <w:rsid w:val="002E12D3"/>
    <w:rsid w:val="002E16BC"/>
    <w:rsid w:val="002E29BC"/>
    <w:rsid w:val="002E4DA9"/>
    <w:rsid w:val="002E5306"/>
    <w:rsid w:val="002F13EC"/>
    <w:rsid w:val="002F6467"/>
    <w:rsid w:val="002F77B4"/>
    <w:rsid w:val="003055B3"/>
    <w:rsid w:val="003055EC"/>
    <w:rsid w:val="00306697"/>
    <w:rsid w:val="00311ABB"/>
    <w:rsid w:val="003122D9"/>
    <w:rsid w:val="003151AD"/>
    <w:rsid w:val="00322275"/>
    <w:rsid w:val="003234C0"/>
    <w:rsid w:val="00326AB7"/>
    <w:rsid w:val="003274FD"/>
    <w:rsid w:val="00330B35"/>
    <w:rsid w:val="00330C2F"/>
    <w:rsid w:val="00332F4C"/>
    <w:rsid w:val="00333812"/>
    <w:rsid w:val="00333F45"/>
    <w:rsid w:val="00336119"/>
    <w:rsid w:val="00336E06"/>
    <w:rsid w:val="00341B85"/>
    <w:rsid w:val="0035197E"/>
    <w:rsid w:val="00356998"/>
    <w:rsid w:val="0036290D"/>
    <w:rsid w:val="003709F0"/>
    <w:rsid w:val="0037262A"/>
    <w:rsid w:val="0037732F"/>
    <w:rsid w:val="0038229B"/>
    <w:rsid w:val="00382DFE"/>
    <w:rsid w:val="003833B2"/>
    <w:rsid w:val="00384174"/>
    <w:rsid w:val="00386A1E"/>
    <w:rsid w:val="003938F2"/>
    <w:rsid w:val="00393ED7"/>
    <w:rsid w:val="0039433B"/>
    <w:rsid w:val="00395485"/>
    <w:rsid w:val="003A05EA"/>
    <w:rsid w:val="003A301B"/>
    <w:rsid w:val="003A79C2"/>
    <w:rsid w:val="003B0A26"/>
    <w:rsid w:val="003B1FCD"/>
    <w:rsid w:val="003B2729"/>
    <w:rsid w:val="003B296E"/>
    <w:rsid w:val="003B5D49"/>
    <w:rsid w:val="003B5F77"/>
    <w:rsid w:val="003C132A"/>
    <w:rsid w:val="003C1700"/>
    <w:rsid w:val="003C454D"/>
    <w:rsid w:val="003C6025"/>
    <w:rsid w:val="003D1194"/>
    <w:rsid w:val="003D1E2D"/>
    <w:rsid w:val="003D3C2A"/>
    <w:rsid w:val="003E0D2C"/>
    <w:rsid w:val="003F0685"/>
    <w:rsid w:val="003F106C"/>
    <w:rsid w:val="003F505C"/>
    <w:rsid w:val="003F5D0F"/>
    <w:rsid w:val="003F6F35"/>
    <w:rsid w:val="00400867"/>
    <w:rsid w:val="00401D8E"/>
    <w:rsid w:val="00410BA5"/>
    <w:rsid w:val="00412466"/>
    <w:rsid w:val="00414C27"/>
    <w:rsid w:val="00417163"/>
    <w:rsid w:val="004252C3"/>
    <w:rsid w:val="00432590"/>
    <w:rsid w:val="004344EC"/>
    <w:rsid w:val="0043639C"/>
    <w:rsid w:val="004417D2"/>
    <w:rsid w:val="004453F8"/>
    <w:rsid w:val="00446C5D"/>
    <w:rsid w:val="00451E89"/>
    <w:rsid w:val="00456B41"/>
    <w:rsid w:val="004604E2"/>
    <w:rsid w:val="00460F67"/>
    <w:rsid w:val="004624FE"/>
    <w:rsid w:val="004627C7"/>
    <w:rsid w:val="00462849"/>
    <w:rsid w:val="00463BD2"/>
    <w:rsid w:val="00467D29"/>
    <w:rsid w:val="00471F9B"/>
    <w:rsid w:val="00473D21"/>
    <w:rsid w:val="00474961"/>
    <w:rsid w:val="004778D5"/>
    <w:rsid w:val="00483BC0"/>
    <w:rsid w:val="00491046"/>
    <w:rsid w:val="00495082"/>
    <w:rsid w:val="00495263"/>
    <w:rsid w:val="004974CC"/>
    <w:rsid w:val="004A1FC6"/>
    <w:rsid w:val="004A4446"/>
    <w:rsid w:val="004A5041"/>
    <w:rsid w:val="004A5A1C"/>
    <w:rsid w:val="004B01B8"/>
    <w:rsid w:val="004B062E"/>
    <w:rsid w:val="004B20B3"/>
    <w:rsid w:val="004B402A"/>
    <w:rsid w:val="004B52DF"/>
    <w:rsid w:val="004B55C4"/>
    <w:rsid w:val="004B5D6F"/>
    <w:rsid w:val="004B752B"/>
    <w:rsid w:val="004B7794"/>
    <w:rsid w:val="004C148F"/>
    <w:rsid w:val="004C4292"/>
    <w:rsid w:val="004C4342"/>
    <w:rsid w:val="004D0B7C"/>
    <w:rsid w:val="004D0F78"/>
    <w:rsid w:val="004D4219"/>
    <w:rsid w:val="004D7E19"/>
    <w:rsid w:val="004E0B08"/>
    <w:rsid w:val="004E3D3C"/>
    <w:rsid w:val="004E604C"/>
    <w:rsid w:val="004E6C4A"/>
    <w:rsid w:val="004F0E07"/>
    <w:rsid w:val="004F1E65"/>
    <w:rsid w:val="004F32E2"/>
    <w:rsid w:val="004F7608"/>
    <w:rsid w:val="00500A45"/>
    <w:rsid w:val="0050194D"/>
    <w:rsid w:val="00501CDA"/>
    <w:rsid w:val="00510171"/>
    <w:rsid w:val="005101A7"/>
    <w:rsid w:val="00510D48"/>
    <w:rsid w:val="005121A1"/>
    <w:rsid w:val="00521B39"/>
    <w:rsid w:val="00523499"/>
    <w:rsid w:val="0053053E"/>
    <w:rsid w:val="00530C73"/>
    <w:rsid w:val="00531358"/>
    <w:rsid w:val="00531A6A"/>
    <w:rsid w:val="005352F2"/>
    <w:rsid w:val="005377E8"/>
    <w:rsid w:val="00540487"/>
    <w:rsid w:val="00546CC7"/>
    <w:rsid w:val="005533E4"/>
    <w:rsid w:val="0055402C"/>
    <w:rsid w:val="005551D2"/>
    <w:rsid w:val="005619C6"/>
    <w:rsid w:val="00563989"/>
    <w:rsid w:val="0056602A"/>
    <w:rsid w:val="00566262"/>
    <w:rsid w:val="005667F8"/>
    <w:rsid w:val="00570560"/>
    <w:rsid w:val="00571164"/>
    <w:rsid w:val="00573D73"/>
    <w:rsid w:val="005772A3"/>
    <w:rsid w:val="0058151D"/>
    <w:rsid w:val="00593ABB"/>
    <w:rsid w:val="005945A2"/>
    <w:rsid w:val="005951F9"/>
    <w:rsid w:val="00595801"/>
    <w:rsid w:val="005A32AC"/>
    <w:rsid w:val="005A34C7"/>
    <w:rsid w:val="005A5E62"/>
    <w:rsid w:val="005A6CC0"/>
    <w:rsid w:val="005A795C"/>
    <w:rsid w:val="005B19E5"/>
    <w:rsid w:val="005B4566"/>
    <w:rsid w:val="005B48D3"/>
    <w:rsid w:val="005B5260"/>
    <w:rsid w:val="005C110A"/>
    <w:rsid w:val="005C3B2A"/>
    <w:rsid w:val="005C4A91"/>
    <w:rsid w:val="005D57B0"/>
    <w:rsid w:val="005E4A44"/>
    <w:rsid w:val="005E4D56"/>
    <w:rsid w:val="005E5009"/>
    <w:rsid w:val="005E704B"/>
    <w:rsid w:val="005E7DA2"/>
    <w:rsid w:val="005F1451"/>
    <w:rsid w:val="005F2388"/>
    <w:rsid w:val="005F2E87"/>
    <w:rsid w:val="005F6915"/>
    <w:rsid w:val="00600E68"/>
    <w:rsid w:val="00601F49"/>
    <w:rsid w:val="006024F0"/>
    <w:rsid w:val="006062BB"/>
    <w:rsid w:val="006078E7"/>
    <w:rsid w:val="006105BF"/>
    <w:rsid w:val="00611209"/>
    <w:rsid w:val="00614BB2"/>
    <w:rsid w:val="0061660D"/>
    <w:rsid w:val="006166B4"/>
    <w:rsid w:val="006177E6"/>
    <w:rsid w:val="00620A15"/>
    <w:rsid w:val="00625F48"/>
    <w:rsid w:val="00626820"/>
    <w:rsid w:val="00630846"/>
    <w:rsid w:val="006311F8"/>
    <w:rsid w:val="006344D4"/>
    <w:rsid w:val="00636835"/>
    <w:rsid w:val="00636F36"/>
    <w:rsid w:val="006375B5"/>
    <w:rsid w:val="0064273E"/>
    <w:rsid w:val="00642F6C"/>
    <w:rsid w:val="00652633"/>
    <w:rsid w:val="006572BA"/>
    <w:rsid w:val="00662C62"/>
    <w:rsid w:val="006664F7"/>
    <w:rsid w:val="00670AB7"/>
    <w:rsid w:val="0067251E"/>
    <w:rsid w:val="00673DAB"/>
    <w:rsid w:val="00674717"/>
    <w:rsid w:val="0068506A"/>
    <w:rsid w:val="00687976"/>
    <w:rsid w:val="00691BC5"/>
    <w:rsid w:val="006A1567"/>
    <w:rsid w:val="006A3FA5"/>
    <w:rsid w:val="006A4BA4"/>
    <w:rsid w:val="006A5B7D"/>
    <w:rsid w:val="006B185B"/>
    <w:rsid w:val="006B3B4C"/>
    <w:rsid w:val="006B451A"/>
    <w:rsid w:val="006B45BB"/>
    <w:rsid w:val="006B4AB1"/>
    <w:rsid w:val="006B513C"/>
    <w:rsid w:val="006B5361"/>
    <w:rsid w:val="006B5F20"/>
    <w:rsid w:val="006C1B81"/>
    <w:rsid w:val="006C1D00"/>
    <w:rsid w:val="006C23C5"/>
    <w:rsid w:val="006C2606"/>
    <w:rsid w:val="006C2B32"/>
    <w:rsid w:val="006C3963"/>
    <w:rsid w:val="006C40AE"/>
    <w:rsid w:val="006C762B"/>
    <w:rsid w:val="006D08EF"/>
    <w:rsid w:val="006D43BD"/>
    <w:rsid w:val="006D4BB8"/>
    <w:rsid w:val="006D52AC"/>
    <w:rsid w:val="006D6321"/>
    <w:rsid w:val="006E17C7"/>
    <w:rsid w:val="006E2A68"/>
    <w:rsid w:val="006E4D51"/>
    <w:rsid w:val="006E5E49"/>
    <w:rsid w:val="006E7C55"/>
    <w:rsid w:val="006F5956"/>
    <w:rsid w:val="006F6112"/>
    <w:rsid w:val="007010ED"/>
    <w:rsid w:val="00701F6D"/>
    <w:rsid w:val="00703DC5"/>
    <w:rsid w:val="00704382"/>
    <w:rsid w:val="00704994"/>
    <w:rsid w:val="007125AD"/>
    <w:rsid w:val="007154B2"/>
    <w:rsid w:val="00717FF8"/>
    <w:rsid w:val="007226A9"/>
    <w:rsid w:val="00727D66"/>
    <w:rsid w:val="00731472"/>
    <w:rsid w:val="00735332"/>
    <w:rsid w:val="00740591"/>
    <w:rsid w:val="00741339"/>
    <w:rsid w:val="00744AD5"/>
    <w:rsid w:val="007467B2"/>
    <w:rsid w:val="00751A93"/>
    <w:rsid w:val="007549EE"/>
    <w:rsid w:val="007558EB"/>
    <w:rsid w:val="00761CEC"/>
    <w:rsid w:val="00762E1C"/>
    <w:rsid w:val="00765D7B"/>
    <w:rsid w:val="00767E08"/>
    <w:rsid w:val="00774383"/>
    <w:rsid w:val="00774644"/>
    <w:rsid w:val="0078138A"/>
    <w:rsid w:val="00782FB9"/>
    <w:rsid w:val="00784CC5"/>
    <w:rsid w:val="00790B46"/>
    <w:rsid w:val="00790FE9"/>
    <w:rsid w:val="007924D9"/>
    <w:rsid w:val="007A15AD"/>
    <w:rsid w:val="007A170F"/>
    <w:rsid w:val="007A185D"/>
    <w:rsid w:val="007B4F96"/>
    <w:rsid w:val="007B7E0C"/>
    <w:rsid w:val="007C0354"/>
    <w:rsid w:val="007C30D3"/>
    <w:rsid w:val="007C387C"/>
    <w:rsid w:val="007C6D6D"/>
    <w:rsid w:val="007E0143"/>
    <w:rsid w:val="007E1319"/>
    <w:rsid w:val="007E3148"/>
    <w:rsid w:val="007E5F23"/>
    <w:rsid w:val="007F259A"/>
    <w:rsid w:val="007F2977"/>
    <w:rsid w:val="007F2A07"/>
    <w:rsid w:val="007F39F8"/>
    <w:rsid w:val="007F6EDB"/>
    <w:rsid w:val="00801118"/>
    <w:rsid w:val="008036F9"/>
    <w:rsid w:val="00806984"/>
    <w:rsid w:val="00806A89"/>
    <w:rsid w:val="00806DDE"/>
    <w:rsid w:val="00810866"/>
    <w:rsid w:val="008129A3"/>
    <w:rsid w:val="00814320"/>
    <w:rsid w:val="00816DB1"/>
    <w:rsid w:val="008172F1"/>
    <w:rsid w:val="00820486"/>
    <w:rsid w:val="0082186B"/>
    <w:rsid w:val="0082192F"/>
    <w:rsid w:val="0082203F"/>
    <w:rsid w:val="00830990"/>
    <w:rsid w:val="0083277F"/>
    <w:rsid w:val="00834382"/>
    <w:rsid w:val="0083464A"/>
    <w:rsid w:val="008369B6"/>
    <w:rsid w:val="00836D5A"/>
    <w:rsid w:val="00837BF6"/>
    <w:rsid w:val="00841753"/>
    <w:rsid w:val="008438B8"/>
    <w:rsid w:val="008446E4"/>
    <w:rsid w:val="00851F83"/>
    <w:rsid w:val="00854167"/>
    <w:rsid w:val="00856611"/>
    <w:rsid w:val="00860293"/>
    <w:rsid w:val="0086185E"/>
    <w:rsid w:val="00864379"/>
    <w:rsid w:val="0086440A"/>
    <w:rsid w:val="00865936"/>
    <w:rsid w:val="00866B8B"/>
    <w:rsid w:val="00870F5A"/>
    <w:rsid w:val="00876479"/>
    <w:rsid w:val="008824F1"/>
    <w:rsid w:val="008828D9"/>
    <w:rsid w:val="008845A1"/>
    <w:rsid w:val="00894FEC"/>
    <w:rsid w:val="0089594C"/>
    <w:rsid w:val="00896DC6"/>
    <w:rsid w:val="008A5434"/>
    <w:rsid w:val="008A5610"/>
    <w:rsid w:val="008A7791"/>
    <w:rsid w:val="008A7973"/>
    <w:rsid w:val="008B53BD"/>
    <w:rsid w:val="008C4AFC"/>
    <w:rsid w:val="008D0C14"/>
    <w:rsid w:val="008D1BCB"/>
    <w:rsid w:val="008D57FB"/>
    <w:rsid w:val="008E51A9"/>
    <w:rsid w:val="008E6F30"/>
    <w:rsid w:val="008F0BC9"/>
    <w:rsid w:val="008F180D"/>
    <w:rsid w:val="008F1C2F"/>
    <w:rsid w:val="008F2D34"/>
    <w:rsid w:val="008F42D1"/>
    <w:rsid w:val="008F44BB"/>
    <w:rsid w:val="00901132"/>
    <w:rsid w:val="0090408D"/>
    <w:rsid w:val="00904092"/>
    <w:rsid w:val="00905563"/>
    <w:rsid w:val="00905B43"/>
    <w:rsid w:val="009104D1"/>
    <w:rsid w:val="0091225A"/>
    <w:rsid w:val="00912298"/>
    <w:rsid w:val="00912642"/>
    <w:rsid w:val="009147E2"/>
    <w:rsid w:val="009171C6"/>
    <w:rsid w:val="00917D05"/>
    <w:rsid w:val="00917EB9"/>
    <w:rsid w:val="00920D33"/>
    <w:rsid w:val="00924E91"/>
    <w:rsid w:val="00926278"/>
    <w:rsid w:val="00926DC4"/>
    <w:rsid w:val="00927B02"/>
    <w:rsid w:val="00933799"/>
    <w:rsid w:val="00944061"/>
    <w:rsid w:val="00944A62"/>
    <w:rsid w:val="00945159"/>
    <w:rsid w:val="00947B51"/>
    <w:rsid w:val="00950F12"/>
    <w:rsid w:val="00951A5D"/>
    <w:rsid w:val="009527FE"/>
    <w:rsid w:val="00955062"/>
    <w:rsid w:val="00974208"/>
    <w:rsid w:val="009846C4"/>
    <w:rsid w:val="00987F7F"/>
    <w:rsid w:val="009975F8"/>
    <w:rsid w:val="009B2621"/>
    <w:rsid w:val="009B2990"/>
    <w:rsid w:val="009B3B9E"/>
    <w:rsid w:val="009B5989"/>
    <w:rsid w:val="009B78AC"/>
    <w:rsid w:val="009C2CD3"/>
    <w:rsid w:val="009C3BBF"/>
    <w:rsid w:val="009C3D66"/>
    <w:rsid w:val="009C45F4"/>
    <w:rsid w:val="009C602C"/>
    <w:rsid w:val="009D0DB7"/>
    <w:rsid w:val="009D3D12"/>
    <w:rsid w:val="009D3E4E"/>
    <w:rsid w:val="009D5561"/>
    <w:rsid w:val="009D5F7B"/>
    <w:rsid w:val="009D6193"/>
    <w:rsid w:val="009E0B70"/>
    <w:rsid w:val="009E36E7"/>
    <w:rsid w:val="009F0210"/>
    <w:rsid w:val="00A008D7"/>
    <w:rsid w:val="00A0289D"/>
    <w:rsid w:val="00A0551A"/>
    <w:rsid w:val="00A06D07"/>
    <w:rsid w:val="00A111EF"/>
    <w:rsid w:val="00A149BC"/>
    <w:rsid w:val="00A151A5"/>
    <w:rsid w:val="00A16D68"/>
    <w:rsid w:val="00A207EE"/>
    <w:rsid w:val="00A20CD8"/>
    <w:rsid w:val="00A20EBC"/>
    <w:rsid w:val="00A24B20"/>
    <w:rsid w:val="00A25070"/>
    <w:rsid w:val="00A255C3"/>
    <w:rsid w:val="00A27952"/>
    <w:rsid w:val="00A30A6B"/>
    <w:rsid w:val="00A32464"/>
    <w:rsid w:val="00A33B83"/>
    <w:rsid w:val="00A34D52"/>
    <w:rsid w:val="00A361BB"/>
    <w:rsid w:val="00A37A65"/>
    <w:rsid w:val="00A426E7"/>
    <w:rsid w:val="00A45AAB"/>
    <w:rsid w:val="00A50198"/>
    <w:rsid w:val="00A504FE"/>
    <w:rsid w:val="00A5448F"/>
    <w:rsid w:val="00A57A4D"/>
    <w:rsid w:val="00A61AB1"/>
    <w:rsid w:val="00A634C6"/>
    <w:rsid w:val="00A63929"/>
    <w:rsid w:val="00A75B8B"/>
    <w:rsid w:val="00A80B10"/>
    <w:rsid w:val="00A82BC8"/>
    <w:rsid w:val="00A832D0"/>
    <w:rsid w:val="00A83338"/>
    <w:rsid w:val="00A8402C"/>
    <w:rsid w:val="00A8487C"/>
    <w:rsid w:val="00A8597A"/>
    <w:rsid w:val="00A87162"/>
    <w:rsid w:val="00A87B76"/>
    <w:rsid w:val="00A9468B"/>
    <w:rsid w:val="00AA23E9"/>
    <w:rsid w:val="00AA397C"/>
    <w:rsid w:val="00AA4D3B"/>
    <w:rsid w:val="00AA7041"/>
    <w:rsid w:val="00AA7986"/>
    <w:rsid w:val="00AB3912"/>
    <w:rsid w:val="00AB4DBC"/>
    <w:rsid w:val="00AB6E65"/>
    <w:rsid w:val="00AC1BB2"/>
    <w:rsid w:val="00AC66A2"/>
    <w:rsid w:val="00AC7993"/>
    <w:rsid w:val="00AD144C"/>
    <w:rsid w:val="00AD5AC7"/>
    <w:rsid w:val="00AD5D61"/>
    <w:rsid w:val="00AD6DF7"/>
    <w:rsid w:val="00AE0FD7"/>
    <w:rsid w:val="00AE134E"/>
    <w:rsid w:val="00AF1867"/>
    <w:rsid w:val="00AF2C50"/>
    <w:rsid w:val="00AF3773"/>
    <w:rsid w:val="00AF3BCC"/>
    <w:rsid w:val="00AF56F0"/>
    <w:rsid w:val="00B00586"/>
    <w:rsid w:val="00B06BA7"/>
    <w:rsid w:val="00B07511"/>
    <w:rsid w:val="00B11E2F"/>
    <w:rsid w:val="00B15224"/>
    <w:rsid w:val="00B22B6A"/>
    <w:rsid w:val="00B22D94"/>
    <w:rsid w:val="00B304B8"/>
    <w:rsid w:val="00B31878"/>
    <w:rsid w:val="00B45473"/>
    <w:rsid w:val="00B457EB"/>
    <w:rsid w:val="00B46CBB"/>
    <w:rsid w:val="00B523D9"/>
    <w:rsid w:val="00B52833"/>
    <w:rsid w:val="00B548EF"/>
    <w:rsid w:val="00B5540D"/>
    <w:rsid w:val="00B57A37"/>
    <w:rsid w:val="00B622DE"/>
    <w:rsid w:val="00B62502"/>
    <w:rsid w:val="00B62BE8"/>
    <w:rsid w:val="00B65CF1"/>
    <w:rsid w:val="00B6628A"/>
    <w:rsid w:val="00B66D26"/>
    <w:rsid w:val="00B679FF"/>
    <w:rsid w:val="00B70C2B"/>
    <w:rsid w:val="00B73985"/>
    <w:rsid w:val="00B73D75"/>
    <w:rsid w:val="00B742B2"/>
    <w:rsid w:val="00B74AFC"/>
    <w:rsid w:val="00B82C45"/>
    <w:rsid w:val="00B868FC"/>
    <w:rsid w:val="00B90F9A"/>
    <w:rsid w:val="00B91663"/>
    <w:rsid w:val="00B922B1"/>
    <w:rsid w:val="00B96535"/>
    <w:rsid w:val="00BA05E9"/>
    <w:rsid w:val="00BA34B4"/>
    <w:rsid w:val="00BA3E58"/>
    <w:rsid w:val="00BA40C7"/>
    <w:rsid w:val="00BA6FA8"/>
    <w:rsid w:val="00BB0AD7"/>
    <w:rsid w:val="00BB2F4C"/>
    <w:rsid w:val="00BC3862"/>
    <w:rsid w:val="00BC3C3F"/>
    <w:rsid w:val="00BC5A09"/>
    <w:rsid w:val="00BC6ED2"/>
    <w:rsid w:val="00BD3BDD"/>
    <w:rsid w:val="00BE0CE7"/>
    <w:rsid w:val="00BE6768"/>
    <w:rsid w:val="00BE7B83"/>
    <w:rsid w:val="00BF287B"/>
    <w:rsid w:val="00BF5539"/>
    <w:rsid w:val="00BF77B1"/>
    <w:rsid w:val="00C04A12"/>
    <w:rsid w:val="00C04EDE"/>
    <w:rsid w:val="00C06BDA"/>
    <w:rsid w:val="00C06E92"/>
    <w:rsid w:val="00C076F0"/>
    <w:rsid w:val="00C07AD8"/>
    <w:rsid w:val="00C13362"/>
    <w:rsid w:val="00C143F7"/>
    <w:rsid w:val="00C1628C"/>
    <w:rsid w:val="00C171D5"/>
    <w:rsid w:val="00C17861"/>
    <w:rsid w:val="00C20260"/>
    <w:rsid w:val="00C27649"/>
    <w:rsid w:val="00C279C1"/>
    <w:rsid w:val="00C27FF1"/>
    <w:rsid w:val="00C3268E"/>
    <w:rsid w:val="00C32FD6"/>
    <w:rsid w:val="00C3536F"/>
    <w:rsid w:val="00C3667D"/>
    <w:rsid w:val="00C41BAC"/>
    <w:rsid w:val="00C43EB2"/>
    <w:rsid w:val="00C471D0"/>
    <w:rsid w:val="00C47F82"/>
    <w:rsid w:val="00C51A12"/>
    <w:rsid w:val="00C52565"/>
    <w:rsid w:val="00C54311"/>
    <w:rsid w:val="00C564D8"/>
    <w:rsid w:val="00C67607"/>
    <w:rsid w:val="00C7197F"/>
    <w:rsid w:val="00C76F66"/>
    <w:rsid w:val="00C80333"/>
    <w:rsid w:val="00C870AC"/>
    <w:rsid w:val="00C91F9C"/>
    <w:rsid w:val="00C9211B"/>
    <w:rsid w:val="00C93D57"/>
    <w:rsid w:val="00C951E3"/>
    <w:rsid w:val="00C97940"/>
    <w:rsid w:val="00CA0140"/>
    <w:rsid w:val="00CA1B95"/>
    <w:rsid w:val="00CA3D97"/>
    <w:rsid w:val="00CA7253"/>
    <w:rsid w:val="00CB10DB"/>
    <w:rsid w:val="00CB5FC1"/>
    <w:rsid w:val="00CB6289"/>
    <w:rsid w:val="00CB7AC6"/>
    <w:rsid w:val="00CC1151"/>
    <w:rsid w:val="00CC1BC0"/>
    <w:rsid w:val="00CC3593"/>
    <w:rsid w:val="00CC4647"/>
    <w:rsid w:val="00CC738E"/>
    <w:rsid w:val="00CD2D4F"/>
    <w:rsid w:val="00CD5F65"/>
    <w:rsid w:val="00CD7C3C"/>
    <w:rsid w:val="00CE0F62"/>
    <w:rsid w:val="00CE227D"/>
    <w:rsid w:val="00CE3166"/>
    <w:rsid w:val="00CE3321"/>
    <w:rsid w:val="00CE5D91"/>
    <w:rsid w:val="00CF21B4"/>
    <w:rsid w:val="00CF4C5D"/>
    <w:rsid w:val="00CF7EEF"/>
    <w:rsid w:val="00D00DF5"/>
    <w:rsid w:val="00D07E0B"/>
    <w:rsid w:val="00D12EBE"/>
    <w:rsid w:val="00D1410E"/>
    <w:rsid w:val="00D15B42"/>
    <w:rsid w:val="00D16414"/>
    <w:rsid w:val="00D17C1E"/>
    <w:rsid w:val="00D22E40"/>
    <w:rsid w:val="00D24986"/>
    <w:rsid w:val="00D25299"/>
    <w:rsid w:val="00D26DAB"/>
    <w:rsid w:val="00D2788B"/>
    <w:rsid w:val="00D367CE"/>
    <w:rsid w:val="00D42020"/>
    <w:rsid w:val="00D4280B"/>
    <w:rsid w:val="00D445BB"/>
    <w:rsid w:val="00D4528C"/>
    <w:rsid w:val="00D453A8"/>
    <w:rsid w:val="00D523F8"/>
    <w:rsid w:val="00D560DD"/>
    <w:rsid w:val="00D561F7"/>
    <w:rsid w:val="00D57CF1"/>
    <w:rsid w:val="00D63CCE"/>
    <w:rsid w:val="00D651E7"/>
    <w:rsid w:val="00D67D68"/>
    <w:rsid w:val="00D72723"/>
    <w:rsid w:val="00D82017"/>
    <w:rsid w:val="00D84A89"/>
    <w:rsid w:val="00D85BFC"/>
    <w:rsid w:val="00D86A4C"/>
    <w:rsid w:val="00D91B15"/>
    <w:rsid w:val="00D92171"/>
    <w:rsid w:val="00D93E93"/>
    <w:rsid w:val="00D95414"/>
    <w:rsid w:val="00D96608"/>
    <w:rsid w:val="00DA0711"/>
    <w:rsid w:val="00DA5F11"/>
    <w:rsid w:val="00DA7374"/>
    <w:rsid w:val="00DA74BC"/>
    <w:rsid w:val="00DB4254"/>
    <w:rsid w:val="00DC781F"/>
    <w:rsid w:val="00DD1C2B"/>
    <w:rsid w:val="00DD2407"/>
    <w:rsid w:val="00DD35F5"/>
    <w:rsid w:val="00DD7F48"/>
    <w:rsid w:val="00DE04F8"/>
    <w:rsid w:val="00DE744A"/>
    <w:rsid w:val="00DE7E53"/>
    <w:rsid w:val="00DF61DB"/>
    <w:rsid w:val="00E0039E"/>
    <w:rsid w:val="00E0097A"/>
    <w:rsid w:val="00E017DA"/>
    <w:rsid w:val="00E017E3"/>
    <w:rsid w:val="00E02278"/>
    <w:rsid w:val="00E0535B"/>
    <w:rsid w:val="00E11144"/>
    <w:rsid w:val="00E1154D"/>
    <w:rsid w:val="00E136DD"/>
    <w:rsid w:val="00E13D46"/>
    <w:rsid w:val="00E173A5"/>
    <w:rsid w:val="00E17561"/>
    <w:rsid w:val="00E214D2"/>
    <w:rsid w:val="00E22439"/>
    <w:rsid w:val="00E321FA"/>
    <w:rsid w:val="00E348EC"/>
    <w:rsid w:val="00E35566"/>
    <w:rsid w:val="00E4273C"/>
    <w:rsid w:val="00E437BA"/>
    <w:rsid w:val="00E45677"/>
    <w:rsid w:val="00E53B4E"/>
    <w:rsid w:val="00E54208"/>
    <w:rsid w:val="00E5503B"/>
    <w:rsid w:val="00E566AE"/>
    <w:rsid w:val="00E630B8"/>
    <w:rsid w:val="00E67726"/>
    <w:rsid w:val="00E67ADE"/>
    <w:rsid w:val="00E70050"/>
    <w:rsid w:val="00E83F20"/>
    <w:rsid w:val="00E87F92"/>
    <w:rsid w:val="00E92251"/>
    <w:rsid w:val="00E922B2"/>
    <w:rsid w:val="00E9544C"/>
    <w:rsid w:val="00EA0849"/>
    <w:rsid w:val="00EA0D02"/>
    <w:rsid w:val="00EA10D6"/>
    <w:rsid w:val="00EA2F2D"/>
    <w:rsid w:val="00EB0777"/>
    <w:rsid w:val="00EB0E4A"/>
    <w:rsid w:val="00EB0FBB"/>
    <w:rsid w:val="00EB1A87"/>
    <w:rsid w:val="00EB6CE8"/>
    <w:rsid w:val="00EC121D"/>
    <w:rsid w:val="00EC1B13"/>
    <w:rsid w:val="00EC77C3"/>
    <w:rsid w:val="00ED11E2"/>
    <w:rsid w:val="00ED12CE"/>
    <w:rsid w:val="00ED3881"/>
    <w:rsid w:val="00ED3A5B"/>
    <w:rsid w:val="00ED5C1F"/>
    <w:rsid w:val="00EE0A44"/>
    <w:rsid w:val="00EE1ACF"/>
    <w:rsid w:val="00EE234A"/>
    <w:rsid w:val="00EE23C5"/>
    <w:rsid w:val="00EE33F2"/>
    <w:rsid w:val="00EF2C84"/>
    <w:rsid w:val="00EF6CEF"/>
    <w:rsid w:val="00EF6D45"/>
    <w:rsid w:val="00F02616"/>
    <w:rsid w:val="00F02688"/>
    <w:rsid w:val="00F05B45"/>
    <w:rsid w:val="00F06FB1"/>
    <w:rsid w:val="00F11D2F"/>
    <w:rsid w:val="00F11FA9"/>
    <w:rsid w:val="00F209DA"/>
    <w:rsid w:val="00F21CB7"/>
    <w:rsid w:val="00F24324"/>
    <w:rsid w:val="00F31B6F"/>
    <w:rsid w:val="00F31CDE"/>
    <w:rsid w:val="00F3232C"/>
    <w:rsid w:val="00F32BDB"/>
    <w:rsid w:val="00F3347B"/>
    <w:rsid w:val="00F3417D"/>
    <w:rsid w:val="00F3495F"/>
    <w:rsid w:val="00F36657"/>
    <w:rsid w:val="00F4073D"/>
    <w:rsid w:val="00F4196B"/>
    <w:rsid w:val="00F41DDB"/>
    <w:rsid w:val="00F436CA"/>
    <w:rsid w:val="00F44460"/>
    <w:rsid w:val="00F450C9"/>
    <w:rsid w:val="00F45E78"/>
    <w:rsid w:val="00F47B95"/>
    <w:rsid w:val="00F53513"/>
    <w:rsid w:val="00F5408C"/>
    <w:rsid w:val="00F5469B"/>
    <w:rsid w:val="00F5671B"/>
    <w:rsid w:val="00F6034C"/>
    <w:rsid w:val="00F607AA"/>
    <w:rsid w:val="00F60DC7"/>
    <w:rsid w:val="00F633A2"/>
    <w:rsid w:val="00F6571F"/>
    <w:rsid w:val="00F65882"/>
    <w:rsid w:val="00F71A9C"/>
    <w:rsid w:val="00F74ED0"/>
    <w:rsid w:val="00F759FC"/>
    <w:rsid w:val="00F807FC"/>
    <w:rsid w:val="00F83C3E"/>
    <w:rsid w:val="00F85766"/>
    <w:rsid w:val="00F863C7"/>
    <w:rsid w:val="00F91AD6"/>
    <w:rsid w:val="00F9243C"/>
    <w:rsid w:val="00FA1CCE"/>
    <w:rsid w:val="00FA2FBF"/>
    <w:rsid w:val="00FA3B66"/>
    <w:rsid w:val="00FB206C"/>
    <w:rsid w:val="00FB3184"/>
    <w:rsid w:val="00FB383F"/>
    <w:rsid w:val="00FB5E1F"/>
    <w:rsid w:val="00FB7140"/>
    <w:rsid w:val="00FB7B16"/>
    <w:rsid w:val="00FC09D0"/>
    <w:rsid w:val="00FD161A"/>
    <w:rsid w:val="00FD1853"/>
    <w:rsid w:val="00FD2943"/>
    <w:rsid w:val="00FD2B41"/>
    <w:rsid w:val="00FD4B79"/>
    <w:rsid w:val="00FD4C47"/>
    <w:rsid w:val="00FD53E1"/>
    <w:rsid w:val="00FD6E54"/>
    <w:rsid w:val="00FE1218"/>
    <w:rsid w:val="00FE26A5"/>
    <w:rsid w:val="00FE42D7"/>
    <w:rsid w:val="00FE79BE"/>
    <w:rsid w:val="00FF25A7"/>
    <w:rsid w:val="00FF5396"/>
    <w:rsid w:val="00FF5652"/>
    <w:rsid w:val="00FF6B12"/>
    <w:rsid w:val="00FF6C17"/>
    <w:rsid w:val="00FF6D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FD8D1"/>
  <w15:chartTrackingRefBased/>
  <w15:docId w15:val="{70FFA839-4989-47CF-B4FB-3C275D9B3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4528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unhideWhenUsed/>
    <w:qFormat/>
    <w:rsid w:val="0068506A"/>
    <w:pPr>
      <w:keepNext/>
      <w:keepLines/>
      <w:spacing w:before="160" w:after="80"/>
      <w:outlineLvl w:val="2"/>
    </w:pPr>
    <w:rPr>
      <w:rFonts w:eastAsiaTheme="majorEastAsia" w:cstheme="majorBidi"/>
      <w:color w:val="2F5496" w:themeColor="accent1" w:themeShade="BF"/>
      <w:sz w:val="28"/>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93AB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93ABB"/>
    <w:rPr>
      <w:color w:val="0000FF"/>
      <w:u w:val="single"/>
    </w:rPr>
  </w:style>
  <w:style w:type="character" w:customStyle="1" w:styleId="style4b">
    <w:name w:val="style4b"/>
    <w:basedOn w:val="DefaultParagraphFont"/>
    <w:rsid w:val="0023217C"/>
  </w:style>
  <w:style w:type="paragraph" w:styleId="ListParagraph">
    <w:name w:val="List Paragraph"/>
    <w:basedOn w:val="Normal"/>
    <w:uiPriority w:val="34"/>
    <w:qFormat/>
    <w:rsid w:val="0023217C"/>
    <w:pPr>
      <w:ind w:left="720"/>
      <w:contextualSpacing/>
    </w:pPr>
  </w:style>
  <w:style w:type="character" w:customStyle="1" w:styleId="id-label">
    <w:name w:val="id-label"/>
    <w:basedOn w:val="DefaultParagraphFont"/>
    <w:rsid w:val="00573D73"/>
  </w:style>
  <w:style w:type="character" w:styleId="Strong">
    <w:name w:val="Strong"/>
    <w:basedOn w:val="DefaultParagraphFont"/>
    <w:uiPriority w:val="22"/>
    <w:qFormat/>
    <w:rsid w:val="00573D73"/>
    <w:rPr>
      <w:b/>
      <w:bCs/>
    </w:rPr>
  </w:style>
  <w:style w:type="paragraph" w:styleId="Bibliography">
    <w:name w:val="Bibliography"/>
    <w:basedOn w:val="Normal"/>
    <w:next w:val="Normal"/>
    <w:uiPriority w:val="37"/>
    <w:unhideWhenUsed/>
    <w:rsid w:val="00CF21B4"/>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C43E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3EB2"/>
    <w:rPr>
      <w:rFonts w:ascii="Segoe UI" w:hAnsi="Segoe UI" w:cs="Segoe UI"/>
      <w:sz w:val="18"/>
      <w:szCs w:val="18"/>
    </w:rPr>
  </w:style>
  <w:style w:type="character" w:styleId="CommentReference">
    <w:name w:val="annotation reference"/>
    <w:basedOn w:val="DefaultParagraphFont"/>
    <w:uiPriority w:val="99"/>
    <w:semiHidden/>
    <w:unhideWhenUsed/>
    <w:rsid w:val="000560AE"/>
    <w:rPr>
      <w:sz w:val="16"/>
      <w:szCs w:val="16"/>
    </w:rPr>
  </w:style>
  <w:style w:type="paragraph" w:styleId="CommentText">
    <w:name w:val="annotation text"/>
    <w:basedOn w:val="Normal"/>
    <w:link w:val="CommentTextChar"/>
    <w:uiPriority w:val="99"/>
    <w:unhideWhenUsed/>
    <w:rsid w:val="000560AE"/>
    <w:pPr>
      <w:spacing w:line="240" w:lineRule="auto"/>
    </w:pPr>
    <w:rPr>
      <w:sz w:val="20"/>
      <w:szCs w:val="20"/>
    </w:rPr>
  </w:style>
  <w:style w:type="character" w:customStyle="1" w:styleId="CommentTextChar">
    <w:name w:val="Comment Text Char"/>
    <w:basedOn w:val="DefaultParagraphFont"/>
    <w:link w:val="CommentText"/>
    <w:uiPriority w:val="99"/>
    <w:rsid w:val="000560AE"/>
    <w:rPr>
      <w:sz w:val="20"/>
      <w:szCs w:val="20"/>
    </w:rPr>
  </w:style>
  <w:style w:type="paragraph" w:styleId="CommentSubject">
    <w:name w:val="annotation subject"/>
    <w:basedOn w:val="CommentText"/>
    <w:next w:val="CommentText"/>
    <w:link w:val="CommentSubjectChar"/>
    <w:uiPriority w:val="99"/>
    <w:semiHidden/>
    <w:unhideWhenUsed/>
    <w:rsid w:val="000560AE"/>
    <w:rPr>
      <w:b/>
      <w:bCs/>
    </w:rPr>
  </w:style>
  <w:style w:type="character" w:customStyle="1" w:styleId="CommentSubjectChar">
    <w:name w:val="Comment Subject Char"/>
    <w:basedOn w:val="CommentTextChar"/>
    <w:link w:val="CommentSubject"/>
    <w:uiPriority w:val="99"/>
    <w:semiHidden/>
    <w:rsid w:val="000560AE"/>
    <w:rPr>
      <w:b/>
      <w:bCs/>
      <w:sz w:val="20"/>
      <w:szCs w:val="20"/>
    </w:rPr>
  </w:style>
  <w:style w:type="paragraph" w:styleId="Revision">
    <w:name w:val="Revision"/>
    <w:hidden/>
    <w:uiPriority w:val="99"/>
    <w:semiHidden/>
    <w:rsid w:val="002772A1"/>
    <w:pPr>
      <w:spacing w:after="0" w:line="240" w:lineRule="auto"/>
    </w:pPr>
  </w:style>
  <w:style w:type="character" w:styleId="Emphasis">
    <w:name w:val="Emphasis"/>
    <w:basedOn w:val="DefaultParagraphFont"/>
    <w:uiPriority w:val="20"/>
    <w:qFormat/>
    <w:rsid w:val="00A20EBC"/>
    <w:rPr>
      <w:i/>
      <w:iCs/>
    </w:rPr>
  </w:style>
  <w:style w:type="character" w:customStyle="1" w:styleId="cf01">
    <w:name w:val="cf01"/>
    <w:basedOn w:val="DefaultParagraphFont"/>
    <w:rsid w:val="00EF2C84"/>
    <w:rPr>
      <w:rFonts w:ascii="Segoe UI" w:hAnsi="Segoe UI" w:cs="Segoe UI" w:hint="default"/>
      <w:sz w:val="18"/>
      <w:szCs w:val="18"/>
    </w:rPr>
  </w:style>
  <w:style w:type="character" w:customStyle="1" w:styleId="Heading1Char">
    <w:name w:val="Heading 1 Char"/>
    <w:basedOn w:val="DefaultParagraphFont"/>
    <w:link w:val="Heading1"/>
    <w:uiPriority w:val="9"/>
    <w:rsid w:val="00D4528C"/>
    <w:rPr>
      <w:rFonts w:ascii="Times New Roman" w:eastAsia="Times New Roman" w:hAnsi="Times New Roman" w:cs="Times New Roman"/>
      <w:b/>
      <w:bCs/>
      <w:kern w:val="36"/>
      <w:sz w:val="48"/>
      <w:szCs w:val="48"/>
    </w:rPr>
  </w:style>
  <w:style w:type="paragraph" w:styleId="z-TopofForm">
    <w:name w:val="HTML Top of Form"/>
    <w:basedOn w:val="Normal"/>
    <w:next w:val="Normal"/>
    <w:link w:val="z-TopofFormChar"/>
    <w:hidden/>
    <w:uiPriority w:val="99"/>
    <w:semiHidden/>
    <w:unhideWhenUsed/>
    <w:rsid w:val="003122D9"/>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3122D9"/>
    <w:rPr>
      <w:rFonts w:ascii="Arial" w:eastAsia="Times New Roman" w:hAnsi="Arial" w:cs="Arial"/>
      <w:vanish/>
      <w:sz w:val="16"/>
      <w:szCs w:val="16"/>
    </w:rPr>
  </w:style>
  <w:style w:type="character" w:styleId="UnresolvedMention">
    <w:name w:val="Unresolved Mention"/>
    <w:basedOn w:val="DefaultParagraphFont"/>
    <w:uiPriority w:val="99"/>
    <w:semiHidden/>
    <w:unhideWhenUsed/>
    <w:rsid w:val="00232182"/>
    <w:rPr>
      <w:color w:val="605E5C"/>
      <w:shd w:val="clear" w:color="auto" w:fill="E1DFDD"/>
    </w:rPr>
  </w:style>
  <w:style w:type="character" w:styleId="PlaceholderText">
    <w:name w:val="Placeholder Text"/>
    <w:basedOn w:val="DefaultParagraphFont"/>
    <w:uiPriority w:val="99"/>
    <w:semiHidden/>
    <w:rsid w:val="00B62BE8"/>
    <w:rPr>
      <w:color w:val="808080"/>
    </w:rPr>
  </w:style>
  <w:style w:type="character" w:styleId="FollowedHyperlink">
    <w:name w:val="FollowedHyperlink"/>
    <w:basedOn w:val="DefaultParagraphFont"/>
    <w:uiPriority w:val="99"/>
    <w:semiHidden/>
    <w:unhideWhenUsed/>
    <w:rsid w:val="00D523F8"/>
    <w:rPr>
      <w:color w:val="954F72" w:themeColor="followedHyperlink"/>
      <w:u w:val="single"/>
    </w:rPr>
  </w:style>
  <w:style w:type="character" w:customStyle="1" w:styleId="Heading3Char">
    <w:name w:val="Heading 3 Char"/>
    <w:basedOn w:val="DefaultParagraphFont"/>
    <w:link w:val="Heading3"/>
    <w:uiPriority w:val="9"/>
    <w:rsid w:val="0068506A"/>
    <w:rPr>
      <w:rFonts w:eastAsiaTheme="majorEastAsia" w:cstheme="majorBidi"/>
      <w:color w:val="2F5496" w:themeColor="accent1" w:themeShade="BF"/>
      <w:sz w:val="28"/>
      <w:szCs w:val="28"/>
      <w14:ligatures w14:val="standardContextual"/>
    </w:rPr>
  </w:style>
  <w:style w:type="paragraph" w:customStyle="1" w:styleId="Default">
    <w:name w:val="Default"/>
    <w:rsid w:val="00CC464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839813">
      <w:bodyDiv w:val="1"/>
      <w:marLeft w:val="0"/>
      <w:marRight w:val="0"/>
      <w:marTop w:val="0"/>
      <w:marBottom w:val="0"/>
      <w:divBdr>
        <w:top w:val="none" w:sz="0" w:space="0" w:color="auto"/>
        <w:left w:val="none" w:sz="0" w:space="0" w:color="auto"/>
        <w:bottom w:val="none" w:sz="0" w:space="0" w:color="auto"/>
        <w:right w:val="none" w:sz="0" w:space="0" w:color="auto"/>
      </w:divBdr>
    </w:div>
    <w:div w:id="120274397">
      <w:bodyDiv w:val="1"/>
      <w:marLeft w:val="0"/>
      <w:marRight w:val="0"/>
      <w:marTop w:val="0"/>
      <w:marBottom w:val="0"/>
      <w:divBdr>
        <w:top w:val="none" w:sz="0" w:space="0" w:color="auto"/>
        <w:left w:val="none" w:sz="0" w:space="0" w:color="auto"/>
        <w:bottom w:val="none" w:sz="0" w:space="0" w:color="auto"/>
        <w:right w:val="none" w:sz="0" w:space="0" w:color="auto"/>
      </w:divBdr>
    </w:div>
    <w:div w:id="627010334">
      <w:bodyDiv w:val="1"/>
      <w:marLeft w:val="0"/>
      <w:marRight w:val="0"/>
      <w:marTop w:val="0"/>
      <w:marBottom w:val="0"/>
      <w:divBdr>
        <w:top w:val="none" w:sz="0" w:space="0" w:color="auto"/>
        <w:left w:val="none" w:sz="0" w:space="0" w:color="auto"/>
        <w:bottom w:val="none" w:sz="0" w:space="0" w:color="auto"/>
        <w:right w:val="none" w:sz="0" w:space="0" w:color="auto"/>
      </w:divBdr>
    </w:div>
    <w:div w:id="752237350">
      <w:bodyDiv w:val="1"/>
      <w:marLeft w:val="0"/>
      <w:marRight w:val="0"/>
      <w:marTop w:val="0"/>
      <w:marBottom w:val="0"/>
      <w:divBdr>
        <w:top w:val="none" w:sz="0" w:space="0" w:color="auto"/>
        <w:left w:val="none" w:sz="0" w:space="0" w:color="auto"/>
        <w:bottom w:val="none" w:sz="0" w:space="0" w:color="auto"/>
        <w:right w:val="none" w:sz="0" w:space="0" w:color="auto"/>
      </w:divBdr>
      <w:divsChild>
        <w:div w:id="495608966">
          <w:marLeft w:val="0"/>
          <w:marRight w:val="0"/>
          <w:marTop w:val="0"/>
          <w:marBottom w:val="160"/>
          <w:divBdr>
            <w:top w:val="none" w:sz="0" w:space="0" w:color="auto"/>
            <w:left w:val="none" w:sz="0" w:space="0" w:color="auto"/>
            <w:bottom w:val="none" w:sz="0" w:space="0" w:color="auto"/>
            <w:right w:val="none" w:sz="0" w:space="0" w:color="auto"/>
          </w:divBdr>
        </w:div>
        <w:div w:id="221212177">
          <w:marLeft w:val="0"/>
          <w:marRight w:val="0"/>
          <w:marTop w:val="0"/>
          <w:marBottom w:val="160"/>
          <w:divBdr>
            <w:top w:val="none" w:sz="0" w:space="0" w:color="auto"/>
            <w:left w:val="none" w:sz="0" w:space="0" w:color="auto"/>
            <w:bottom w:val="none" w:sz="0" w:space="0" w:color="auto"/>
            <w:right w:val="none" w:sz="0" w:space="0" w:color="auto"/>
          </w:divBdr>
        </w:div>
      </w:divsChild>
    </w:div>
    <w:div w:id="799223510">
      <w:bodyDiv w:val="1"/>
      <w:marLeft w:val="0"/>
      <w:marRight w:val="0"/>
      <w:marTop w:val="0"/>
      <w:marBottom w:val="0"/>
      <w:divBdr>
        <w:top w:val="none" w:sz="0" w:space="0" w:color="auto"/>
        <w:left w:val="none" w:sz="0" w:space="0" w:color="auto"/>
        <w:bottom w:val="none" w:sz="0" w:space="0" w:color="auto"/>
        <w:right w:val="none" w:sz="0" w:space="0" w:color="auto"/>
      </w:divBdr>
    </w:div>
    <w:div w:id="837113583">
      <w:bodyDiv w:val="1"/>
      <w:marLeft w:val="0"/>
      <w:marRight w:val="0"/>
      <w:marTop w:val="0"/>
      <w:marBottom w:val="0"/>
      <w:divBdr>
        <w:top w:val="none" w:sz="0" w:space="0" w:color="auto"/>
        <w:left w:val="none" w:sz="0" w:space="0" w:color="auto"/>
        <w:bottom w:val="none" w:sz="0" w:space="0" w:color="auto"/>
        <w:right w:val="none" w:sz="0" w:space="0" w:color="auto"/>
      </w:divBdr>
      <w:divsChild>
        <w:div w:id="1343975625">
          <w:marLeft w:val="0"/>
          <w:marRight w:val="0"/>
          <w:marTop w:val="0"/>
          <w:marBottom w:val="0"/>
          <w:divBdr>
            <w:top w:val="single" w:sz="2" w:space="0" w:color="E3E3E3"/>
            <w:left w:val="single" w:sz="2" w:space="0" w:color="E3E3E3"/>
            <w:bottom w:val="single" w:sz="2" w:space="0" w:color="E3E3E3"/>
            <w:right w:val="single" w:sz="2" w:space="0" w:color="E3E3E3"/>
          </w:divBdr>
          <w:divsChild>
            <w:div w:id="1722553291">
              <w:marLeft w:val="0"/>
              <w:marRight w:val="0"/>
              <w:marTop w:val="0"/>
              <w:marBottom w:val="0"/>
              <w:divBdr>
                <w:top w:val="single" w:sz="2" w:space="0" w:color="E3E3E3"/>
                <w:left w:val="single" w:sz="2" w:space="0" w:color="E3E3E3"/>
                <w:bottom w:val="single" w:sz="2" w:space="0" w:color="E3E3E3"/>
                <w:right w:val="single" w:sz="2" w:space="0" w:color="E3E3E3"/>
              </w:divBdr>
              <w:divsChild>
                <w:div w:id="1736736439">
                  <w:marLeft w:val="0"/>
                  <w:marRight w:val="0"/>
                  <w:marTop w:val="0"/>
                  <w:marBottom w:val="0"/>
                  <w:divBdr>
                    <w:top w:val="single" w:sz="2" w:space="0" w:color="E3E3E3"/>
                    <w:left w:val="single" w:sz="2" w:space="0" w:color="E3E3E3"/>
                    <w:bottom w:val="single" w:sz="2" w:space="0" w:color="E3E3E3"/>
                    <w:right w:val="single" w:sz="2" w:space="0" w:color="E3E3E3"/>
                  </w:divBdr>
                  <w:divsChild>
                    <w:div w:id="1539052621">
                      <w:marLeft w:val="0"/>
                      <w:marRight w:val="0"/>
                      <w:marTop w:val="0"/>
                      <w:marBottom w:val="0"/>
                      <w:divBdr>
                        <w:top w:val="single" w:sz="2" w:space="0" w:color="E3E3E3"/>
                        <w:left w:val="single" w:sz="2" w:space="0" w:color="E3E3E3"/>
                        <w:bottom w:val="single" w:sz="2" w:space="0" w:color="E3E3E3"/>
                        <w:right w:val="single" w:sz="2" w:space="0" w:color="E3E3E3"/>
                      </w:divBdr>
                      <w:divsChild>
                        <w:div w:id="856894820">
                          <w:marLeft w:val="0"/>
                          <w:marRight w:val="0"/>
                          <w:marTop w:val="0"/>
                          <w:marBottom w:val="0"/>
                          <w:divBdr>
                            <w:top w:val="single" w:sz="2" w:space="0" w:color="E3E3E3"/>
                            <w:left w:val="single" w:sz="2" w:space="0" w:color="E3E3E3"/>
                            <w:bottom w:val="single" w:sz="2" w:space="0" w:color="E3E3E3"/>
                            <w:right w:val="single" w:sz="2" w:space="0" w:color="E3E3E3"/>
                          </w:divBdr>
                          <w:divsChild>
                            <w:div w:id="1322930403">
                              <w:marLeft w:val="0"/>
                              <w:marRight w:val="0"/>
                              <w:marTop w:val="100"/>
                              <w:marBottom w:val="100"/>
                              <w:divBdr>
                                <w:top w:val="single" w:sz="2" w:space="0" w:color="E3E3E3"/>
                                <w:left w:val="single" w:sz="2" w:space="0" w:color="E3E3E3"/>
                                <w:bottom w:val="single" w:sz="2" w:space="0" w:color="E3E3E3"/>
                                <w:right w:val="single" w:sz="2" w:space="0" w:color="E3E3E3"/>
                              </w:divBdr>
                              <w:divsChild>
                                <w:div w:id="571891651">
                                  <w:marLeft w:val="0"/>
                                  <w:marRight w:val="0"/>
                                  <w:marTop w:val="0"/>
                                  <w:marBottom w:val="0"/>
                                  <w:divBdr>
                                    <w:top w:val="single" w:sz="2" w:space="0" w:color="E3E3E3"/>
                                    <w:left w:val="single" w:sz="2" w:space="0" w:color="E3E3E3"/>
                                    <w:bottom w:val="single" w:sz="2" w:space="0" w:color="E3E3E3"/>
                                    <w:right w:val="single" w:sz="2" w:space="0" w:color="E3E3E3"/>
                                  </w:divBdr>
                                  <w:divsChild>
                                    <w:div w:id="1238248702">
                                      <w:marLeft w:val="0"/>
                                      <w:marRight w:val="0"/>
                                      <w:marTop w:val="0"/>
                                      <w:marBottom w:val="0"/>
                                      <w:divBdr>
                                        <w:top w:val="single" w:sz="2" w:space="0" w:color="E3E3E3"/>
                                        <w:left w:val="single" w:sz="2" w:space="0" w:color="E3E3E3"/>
                                        <w:bottom w:val="single" w:sz="2" w:space="0" w:color="E3E3E3"/>
                                        <w:right w:val="single" w:sz="2" w:space="0" w:color="E3E3E3"/>
                                      </w:divBdr>
                                      <w:divsChild>
                                        <w:div w:id="1121608769">
                                          <w:marLeft w:val="0"/>
                                          <w:marRight w:val="0"/>
                                          <w:marTop w:val="0"/>
                                          <w:marBottom w:val="0"/>
                                          <w:divBdr>
                                            <w:top w:val="single" w:sz="2" w:space="0" w:color="E3E3E3"/>
                                            <w:left w:val="single" w:sz="2" w:space="0" w:color="E3E3E3"/>
                                            <w:bottom w:val="single" w:sz="2" w:space="0" w:color="E3E3E3"/>
                                            <w:right w:val="single" w:sz="2" w:space="0" w:color="E3E3E3"/>
                                          </w:divBdr>
                                          <w:divsChild>
                                            <w:div w:id="1581911363">
                                              <w:marLeft w:val="0"/>
                                              <w:marRight w:val="0"/>
                                              <w:marTop w:val="0"/>
                                              <w:marBottom w:val="0"/>
                                              <w:divBdr>
                                                <w:top w:val="single" w:sz="2" w:space="0" w:color="E3E3E3"/>
                                                <w:left w:val="single" w:sz="2" w:space="0" w:color="E3E3E3"/>
                                                <w:bottom w:val="single" w:sz="2" w:space="0" w:color="E3E3E3"/>
                                                <w:right w:val="single" w:sz="2" w:space="0" w:color="E3E3E3"/>
                                              </w:divBdr>
                                              <w:divsChild>
                                                <w:div w:id="692923464">
                                                  <w:marLeft w:val="0"/>
                                                  <w:marRight w:val="0"/>
                                                  <w:marTop w:val="0"/>
                                                  <w:marBottom w:val="0"/>
                                                  <w:divBdr>
                                                    <w:top w:val="single" w:sz="2" w:space="0" w:color="E3E3E3"/>
                                                    <w:left w:val="single" w:sz="2" w:space="0" w:color="E3E3E3"/>
                                                    <w:bottom w:val="single" w:sz="2" w:space="0" w:color="E3E3E3"/>
                                                    <w:right w:val="single" w:sz="2" w:space="0" w:color="E3E3E3"/>
                                                  </w:divBdr>
                                                  <w:divsChild>
                                                    <w:div w:id="205418504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812210874">
          <w:marLeft w:val="0"/>
          <w:marRight w:val="0"/>
          <w:marTop w:val="0"/>
          <w:marBottom w:val="0"/>
          <w:divBdr>
            <w:top w:val="none" w:sz="0" w:space="0" w:color="auto"/>
            <w:left w:val="none" w:sz="0" w:space="0" w:color="auto"/>
            <w:bottom w:val="none" w:sz="0" w:space="0" w:color="auto"/>
            <w:right w:val="none" w:sz="0" w:space="0" w:color="auto"/>
          </w:divBdr>
        </w:div>
      </w:divsChild>
    </w:div>
    <w:div w:id="1415977369">
      <w:bodyDiv w:val="1"/>
      <w:marLeft w:val="0"/>
      <w:marRight w:val="0"/>
      <w:marTop w:val="0"/>
      <w:marBottom w:val="0"/>
      <w:divBdr>
        <w:top w:val="none" w:sz="0" w:space="0" w:color="auto"/>
        <w:left w:val="none" w:sz="0" w:space="0" w:color="auto"/>
        <w:bottom w:val="none" w:sz="0" w:space="0" w:color="auto"/>
        <w:right w:val="none" w:sz="0" w:space="0" w:color="auto"/>
      </w:divBdr>
    </w:div>
    <w:div w:id="1517185454">
      <w:bodyDiv w:val="1"/>
      <w:marLeft w:val="0"/>
      <w:marRight w:val="0"/>
      <w:marTop w:val="0"/>
      <w:marBottom w:val="0"/>
      <w:divBdr>
        <w:top w:val="none" w:sz="0" w:space="0" w:color="auto"/>
        <w:left w:val="none" w:sz="0" w:space="0" w:color="auto"/>
        <w:bottom w:val="none" w:sz="0" w:space="0" w:color="auto"/>
        <w:right w:val="none" w:sz="0" w:space="0" w:color="auto"/>
      </w:divBdr>
    </w:div>
    <w:div w:id="1809125682">
      <w:bodyDiv w:val="1"/>
      <w:marLeft w:val="0"/>
      <w:marRight w:val="0"/>
      <w:marTop w:val="0"/>
      <w:marBottom w:val="0"/>
      <w:divBdr>
        <w:top w:val="none" w:sz="0" w:space="0" w:color="auto"/>
        <w:left w:val="none" w:sz="0" w:space="0" w:color="auto"/>
        <w:bottom w:val="none" w:sz="0" w:space="0" w:color="auto"/>
        <w:right w:val="none" w:sz="0" w:space="0" w:color="auto"/>
      </w:divBdr>
      <w:divsChild>
        <w:div w:id="1726875841">
          <w:marLeft w:val="0"/>
          <w:marRight w:val="0"/>
          <w:marTop w:val="0"/>
          <w:marBottom w:val="160"/>
          <w:divBdr>
            <w:top w:val="none" w:sz="0" w:space="0" w:color="auto"/>
            <w:left w:val="none" w:sz="0" w:space="0" w:color="auto"/>
            <w:bottom w:val="none" w:sz="0" w:space="0" w:color="auto"/>
            <w:right w:val="none" w:sz="0" w:space="0" w:color="auto"/>
          </w:divBdr>
        </w:div>
        <w:div w:id="1447694333">
          <w:marLeft w:val="0"/>
          <w:marRight w:val="0"/>
          <w:marTop w:val="0"/>
          <w:marBottom w:val="160"/>
          <w:divBdr>
            <w:top w:val="none" w:sz="0" w:space="0" w:color="auto"/>
            <w:left w:val="none" w:sz="0" w:space="0" w:color="auto"/>
            <w:bottom w:val="none" w:sz="0" w:space="0" w:color="auto"/>
            <w:right w:val="none" w:sz="0" w:space="0" w:color="auto"/>
          </w:divBdr>
        </w:div>
      </w:divsChild>
    </w:div>
    <w:div w:id="1849366308">
      <w:bodyDiv w:val="1"/>
      <w:marLeft w:val="0"/>
      <w:marRight w:val="0"/>
      <w:marTop w:val="0"/>
      <w:marBottom w:val="0"/>
      <w:divBdr>
        <w:top w:val="none" w:sz="0" w:space="0" w:color="auto"/>
        <w:left w:val="none" w:sz="0" w:space="0" w:color="auto"/>
        <w:bottom w:val="none" w:sz="0" w:space="0" w:color="auto"/>
        <w:right w:val="none" w:sz="0" w:space="0" w:color="auto"/>
      </w:divBdr>
    </w:div>
    <w:div w:id="1960182329">
      <w:bodyDiv w:val="1"/>
      <w:marLeft w:val="0"/>
      <w:marRight w:val="0"/>
      <w:marTop w:val="0"/>
      <w:marBottom w:val="0"/>
      <w:divBdr>
        <w:top w:val="none" w:sz="0" w:space="0" w:color="auto"/>
        <w:left w:val="none" w:sz="0" w:space="0" w:color="auto"/>
        <w:bottom w:val="none" w:sz="0" w:space="0" w:color="auto"/>
        <w:right w:val="none" w:sz="0" w:space="0" w:color="auto"/>
      </w:divBdr>
    </w:div>
    <w:div w:id="211925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493281-F347-4C3B-9904-DFF9B61DFF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9</Pages>
  <Words>2101</Words>
  <Characters>1197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chechukwu Anyaduba</dc:creator>
  <cp:keywords/>
  <dc:description/>
  <cp:lastModifiedBy>Uchechukwu Anyaduba</cp:lastModifiedBy>
  <cp:revision>6</cp:revision>
  <cp:lastPrinted>2024-05-30T00:21:00Z</cp:lastPrinted>
  <dcterms:created xsi:type="dcterms:W3CDTF">2025-01-20T20:07:00Z</dcterms:created>
  <dcterms:modified xsi:type="dcterms:W3CDTF">2025-01-20T2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479661d-de39-450e-ae4f-5854541dbc40</vt:lpwstr>
  </property>
  <property fmtid="{D5CDD505-2E9C-101B-9397-08002B2CF9AE}" pid="3" name="ZOTERO_PREF_1">
    <vt:lpwstr>&lt;data data-version="3" zotero-version="6.0.36"&gt;&lt;session id="jZtAwCdq"/&gt;&lt;style id="http://www.zotero.org/styles/vancouver" locale="en-US" hasBibliography="1" bibliographyStyleHasBeenSet="1"/&gt;&lt;prefs&gt;&lt;pref name="fieldType" value="Field"/&gt;&lt;/prefs&gt;&lt;/data&gt;</vt:lpwstr>
  </property>
</Properties>
</file>